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3C793A" w14:textId="51DEB6C0" w:rsidR="00E67DA9" w:rsidRPr="00A3696B" w:rsidRDefault="00347EC5" w:rsidP="00E67DA9">
      <w:pPr>
        <w:rPr>
          <w:rFonts w:ascii="Times New Roman" w:hAnsi="Times New Roman" w:cs="Times New Roman"/>
        </w:rPr>
      </w:pPr>
      <w:bookmarkStart w:id="0" w:name="_Hlk91269874"/>
      <w:bookmarkStart w:id="1" w:name="_Hlk92204991"/>
      <w:r w:rsidRPr="00A3696B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67DA9" w:rsidRPr="00A3696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A3696B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E67DA9" w:rsidRPr="00A369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67DA9" w:rsidRPr="00A3696B">
        <w:rPr>
          <w:rFonts w:ascii="Times New Roman" w:hAnsi="Times New Roman" w:cs="Times New Roman"/>
          <w:sz w:val="20"/>
          <w:szCs w:val="20"/>
        </w:rPr>
        <w:t xml:space="preserve"> Single nucleotide mutations in HPV</w:t>
      </w:r>
      <w:r w:rsidR="00AB4912" w:rsidRPr="00A3696B">
        <w:rPr>
          <w:rFonts w:ascii="Times New Roman" w:hAnsi="Times New Roman" w:cs="Times New Roman"/>
          <w:sz w:val="20"/>
          <w:szCs w:val="20"/>
        </w:rPr>
        <w:t>-</w:t>
      </w:r>
      <w:r w:rsidR="00E67DA9" w:rsidRPr="00A3696B">
        <w:rPr>
          <w:rFonts w:ascii="Times New Roman" w:hAnsi="Times New Roman" w:cs="Times New Roman"/>
          <w:sz w:val="20"/>
          <w:szCs w:val="20"/>
        </w:rPr>
        <w:t>31 isolates</w:t>
      </w:r>
      <w:r w:rsidR="00E67DA9" w:rsidRPr="00A3696B">
        <w:rPr>
          <w:rFonts w:ascii="Times New Roman" w:hAnsi="Times New Roman" w:cs="Times New Roman"/>
        </w:rPr>
        <w:t>.</w:t>
      </w:r>
    </w:p>
    <w:tbl>
      <w:tblPr>
        <w:tblStyle w:val="TableGrid"/>
        <w:tblW w:w="13870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532"/>
        <w:gridCol w:w="938"/>
        <w:gridCol w:w="472"/>
        <w:gridCol w:w="537"/>
        <w:gridCol w:w="510"/>
        <w:gridCol w:w="580"/>
        <w:gridCol w:w="580"/>
        <w:gridCol w:w="580"/>
        <w:gridCol w:w="580"/>
        <w:gridCol w:w="580"/>
        <w:gridCol w:w="586"/>
        <w:gridCol w:w="540"/>
        <w:gridCol w:w="540"/>
        <w:gridCol w:w="540"/>
        <w:gridCol w:w="540"/>
        <w:gridCol w:w="540"/>
        <w:gridCol w:w="572"/>
        <w:gridCol w:w="520"/>
        <w:gridCol w:w="597"/>
        <w:gridCol w:w="597"/>
        <w:gridCol w:w="597"/>
        <w:gridCol w:w="568"/>
        <w:gridCol w:w="622"/>
        <w:gridCol w:w="622"/>
      </w:tblGrid>
      <w:tr w:rsidR="00A3696B" w:rsidRPr="00A3696B" w14:paraId="7699A6C9" w14:textId="77777777" w:rsidTr="007D75E9">
        <w:trPr>
          <w:trHeight w:val="332"/>
        </w:trPr>
        <w:tc>
          <w:tcPr>
            <w:tcW w:w="532" w:type="dxa"/>
            <w:tcBorders>
              <w:right w:val="nil"/>
            </w:tcBorders>
            <w:hideMark/>
          </w:tcPr>
          <w:p w14:paraId="3F037412" w14:textId="1304950D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90660660"/>
            <w:bookmarkStart w:id="3" w:name="_Hlk90672170"/>
            <w:bookmarkEnd w:id="0"/>
          </w:p>
        </w:tc>
        <w:tc>
          <w:tcPr>
            <w:tcW w:w="938" w:type="dxa"/>
            <w:tcBorders>
              <w:left w:val="nil"/>
              <w:right w:val="nil"/>
            </w:tcBorders>
            <w:hideMark/>
          </w:tcPr>
          <w:p w14:paraId="5164A517" w14:textId="09932B88" w:rsidR="00895469" w:rsidRPr="00A3696B" w:rsidRDefault="00895469" w:rsidP="007C3023">
            <w:pPr>
              <w:ind w:right="14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472" w:type="dxa"/>
            <w:tcBorders>
              <w:left w:val="nil"/>
              <w:right w:val="nil"/>
            </w:tcBorders>
            <w:hideMark/>
          </w:tcPr>
          <w:p w14:paraId="1D1E431E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37" w:type="dxa"/>
            <w:tcBorders>
              <w:left w:val="nil"/>
              <w:right w:val="nil"/>
            </w:tcBorders>
            <w:hideMark/>
          </w:tcPr>
          <w:p w14:paraId="2D01A5A0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10" w:type="dxa"/>
            <w:tcBorders>
              <w:left w:val="nil"/>
              <w:right w:val="nil"/>
            </w:tcBorders>
            <w:hideMark/>
          </w:tcPr>
          <w:p w14:paraId="333BA8CB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80" w:type="dxa"/>
            <w:tcBorders>
              <w:left w:val="nil"/>
              <w:right w:val="nil"/>
            </w:tcBorders>
            <w:hideMark/>
          </w:tcPr>
          <w:p w14:paraId="12C73A08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580" w:type="dxa"/>
            <w:tcBorders>
              <w:left w:val="nil"/>
              <w:right w:val="nil"/>
            </w:tcBorders>
            <w:hideMark/>
          </w:tcPr>
          <w:p w14:paraId="000A06EC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580" w:type="dxa"/>
            <w:tcBorders>
              <w:left w:val="nil"/>
              <w:right w:val="nil"/>
            </w:tcBorders>
            <w:hideMark/>
          </w:tcPr>
          <w:p w14:paraId="1BB84030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580" w:type="dxa"/>
            <w:tcBorders>
              <w:left w:val="nil"/>
              <w:right w:val="nil"/>
            </w:tcBorders>
            <w:hideMark/>
          </w:tcPr>
          <w:p w14:paraId="06832A9D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580" w:type="dxa"/>
            <w:tcBorders>
              <w:left w:val="nil"/>
              <w:right w:val="nil"/>
            </w:tcBorders>
            <w:hideMark/>
          </w:tcPr>
          <w:p w14:paraId="71067A7C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586" w:type="dxa"/>
            <w:tcBorders>
              <w:left w:val="nil"/>
              <w:right w:val="nil"/>
            </w:tcBorders>
            <w:hideMark/>
          </w:tcPr>
          <w:p w14:paraId="2095E2C1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540" w:type="dxa"/>
            <w:tcBorders>
              <w:left w:val="nil"/>
              <w:right w:val="nil"/>
            </w:tcBorders>
            <w:hideMark/>
          </w:tcPr>
          <w:p w14:paraId="3128DBC2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540" w:type="dxa"/>
            <w:tcBorders>
              <w:left w:val="nil"/>
              <w:right w:val="nil"/>
            </w:tcBorders>
            <w:hideMark/>
          </w:tcPr>
          <w:p w14:paraId="07836C8F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540" w:type="dxa"/>
            <w:tcBorders>
              <w:left w:val="nil"/>
              <w:right w:val="nil"/>
            </w:tcBorders>
            <w:hideMark/>
          </w:tcPr>
          <w:p w14:paraId="57E85D93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540" w:type="dxa"/>
            <w:tcBorders>
              <w:left w:val="nil"/>
              <w:right w:val="nil"/>
            </w:tcBorders>
            <w:hideMark/>
          </w:tcPr>
          <w:p w14:paraId="085AB004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540" w:type="dxa"/>
            <w:tcBorders>
              <w:left w:val="nil"/>
              <w:right w:val="nil"/>
            </w:tcBorders>
            <w:hideMark/>
          </w:tcPr>
          <w:p w14:paraId="1A1F343D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572" w:type="dxa"/>
            <w:tcBorders>
              <w:left w:val="nil"/>
              <w:right w:val="nil"/>
            </w:tcBorders>
            <w:hideMark/>
          </w:tcPr>
          <w:p w14:paraId="3A23D723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520" w:type="dxa"/>
            <w:tcBorders>
              <w:left w:val="nil"/>
              <w:right w:val="nil"/>
            </w:tcBorders>
            <w:hideMark/>
          </w:tcPr>
          <w:p w14:paraId="0C011E6D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597" w:type="dxa"/>
            <w:tcBorders>
              <w:left w:val="nil"/>
              <w:right w:val="nil"/>
            </w:tcBorders>
            <w:hideMark/>
          </w:tcPr>
          <w:p w14:paraId="21F904BB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597" w:type="dxa"/>
            <w:tcBorders>
              <w:left w:val="nil"/>
              <w:right w:val="nil"/>
            </w:tcBorders>
            <w:hideMark/>
          </w:tcPr>
          <w:p w14:paraId="69373832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799</w:t>
            </w:r>
          </w:p>
        </w:tc>
        <w:tc>
          <w:tcPr>
            <w:tcW w:w="597" w:type="dxa"/>
            <w:tcBorders>
              <w:left w:val="nil"/>
              <w:right w:val="nil"/>
            </w:tcBorders>
            <w:hideMark/>
          </w:tcPr>
          <w:p w14:paraId="0673D433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568" w:type="dxa"/>
            <w:tcBorders>
              <w:left w:val="nil"/>
              <w:right w:val="nil"/>
            </w:tcBorders>
            <w:hideMark/>
          </w:tcPr>
          <w:p w14:paraId="24A04993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622" w:type="dxa"/>
            <w:tcBorders>
              <w:left w:val="nil"/>
              <w:right w:val="nil"/>
            </w:tcBorders>
            <w:hideMark/>
          </w:tcPr>
          <w:p w14:paraId="343343DA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28</w:t>
            </w:r>
          </w:p>
        </w:tc>
        <w:tc>
          <w:tcPr>
            <w:tcW w:w="622" w:type="dxa"/>
            <w:tcBorders>
              <w:left w:val="nil"/>
            </w:tcBorders>
            <w:hideMark/>
          </w:tcPr>
          <w:p w14:paraId="2DBEC58F" w14:textId="77777777" w:rsidR="00895469" w:rsidRPr="00A3696B" w:rsidRDefault="00895469" w:rsidP="003B7E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017</w:t>
            </w:r>
          </w:p>
        </w:tc>
        <w:bookmarkEnd w:id="2"/>
      </w:tr>
      <w:tr w:rsidR="00A3696B" w:rsidRPr="00A3696B" w14:paraId="63B7049B" w14:textId="77777777" w:rsidTr="007D75E9">
        <w:trPr>
          <w:trHeight w:val="233"/>
        </w:trPr>
        <w:tc>
          <w:tcPr>
            <w:tcW w:w="1470" w:type="dxa"/>
            <w:gridSpan w:val="2"/>
            <w:tcBorders>
              <w:bottom w:val="single" w:sz="4" w:space="0" w:color="auto"/>
              <w:right w:val="nil"/>
            </w:tcBorders>
            <w:hideMark/>
          </w:tcPr>
          <w:p w14:paraId="7FA05C36" w14:textId="3DC0BA23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="009916F2" w:rsidRPr="00A3696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ef *</w:t>
            </w:r>
          </w:p>
        </w:tc>
        <w:tc>
          <w:tcPr>
            <w:tcW w:w="47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FE72B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3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847E8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F6A78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786DA5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B73EB4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1656F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914115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E9D98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34AB5E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4306E8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10CF93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9C0F04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CF541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DB122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7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C54941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C3525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73993D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6EA661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95B744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48854D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2B3A1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2" w:type="dxa"/>
            <w:tcBorders>
              <w:left w:val="nil"/>
              <w:bottom w:val="single" w:sz="4" w:space="0" w:color="auto"/>
            </w:tcBorders>
            <w:hideMark/>
          </w:tcPr>
          <w:p w14:paraId="0E60152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A3696B" w:rsidRPr="00A3696B" w14:paraId="73CC5974" w14:textId="77777777" w:rsidTr="007D75E9">
        <w:trPr>
          <w:trHeight w:val="250"/>
        </w:trPr>
        <w:tc>
          <w:tcPr>
            <w:tcW w:w="532" w:type="dxa"/>
            <w:tcBorders>
              <w:bottom w:val="nil"/>
              <w:right w:val="nil"/>
            </w:tcBorders>
            <w:vAlign w:val="center"/>
          </w:tcPr>
          <w:p w14:paraId="7F389D6C" w14:textId="0B4492D0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left w:val="nil"/>
              <w:bottom w:val="nil"/>
              <w:right w:val="nil"/>
            </w:tcBorders>
            <w:hideMark/>
          </w:tcPr>
          <w:p w14:paraId="39FC46C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902</w:t>
            </w:r>
          </w:p>
        </w:tc>
        <w:tc>
          <w:tcPr>
            <w:tcW w:w="472" w:type="dxa"/>
            <w:tcBorders>
              <w:left w:val="nil"/>
              <w:bottom w:val="nil"/>
              <w:right w:val="nil"/>
            </w:tcBorders>
            <w:hideMark/>
          </w:tcPr>
          <w:p w14:paraId="1E32F9C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left w:val="nil"/>
              <w:bottom w:val="nil"/>
              <w:right w:val="nil"/>
            </w:tcBorders>
            <w:hideMark/>
          </w:tcPr>
          <w:p w14:paraId="24A64DA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left w:val="nil"/>
              <w:bottom w:val="nil"/>
              <w:right w:val="nil"/>
            </w:tcBorders>
            <w:hideMark/>
          </w:tcPr>
          <w:p w14:paraId="1AFE804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hideMark/>
          </w:tcPr>
          <w:p w14:paraId="308CC20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hideMark/>
          </w:tcPr>
          <w:p w14:paraId="22FC0E9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hideMark/>
          </w:tcPr>
          <w:p w14:paraId="3AC76E7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hideMark/>
          </w:tcPr>
          <w:p w14:paraId="0FE6E33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left w:val="nil"/>
              <w:bottom w:val="nil"/>
              <w:right w:val="nil"/>
            </w:tcBorders>
            <w:hideMark/>
          </w:tcPr>
          <w:p w14:paraId="27A7901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hideMark/>
          </w:tcPr>
          <w:p w14:paraId="624FBDC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hideMark/>
          </w:tcPr>
          <w:p w14:paraId="282FC1E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softHyphen/>
              <w:t>-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hideMark/>
          </w:tcPr>
          <w:p w14:paraId="4B2E692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hideMark/>
          </w:tcPr>
          <w:p w14:paraId="4E84B36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hideMark/>
          </w:tcPr>
          <w:p w14:paraId="53E3D6D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hideMark/>
          </w:tcPr>
          <w:p w14:paraId="66B55D6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left w:val="nil"/>
              <w:bottom w:val="nil"/>
              <w:right w:val="nil"/>
            </w:tcBorders>
            <w:hideMark/>
          </w:tcPr>
          <w:p w14:paraId="56CC2E5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left w:val="nil"/>
              <w:bottom w:val="nil"/>
              <w:right w:val="nil"/>
            </w:tcBorders>
            <w:hideMark/>
          </w:tcPr>
          <w:p w14:paraId="721A090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hideMark/>
          </w:tcPr>
          <w:p w14:paraId="6BDA554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hideMark/>
          </w:tcPr>
          <w:p w14:paraId="32071E2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left w:val="nil"/>
              <w:bottom w:val="nil"/>
              <w:right w:val="nil"/>
            </w:tcBorders>
            <w:hideMark/>
          </w:tcPr>
          <w:p w14:paraId="561C740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hideMark/>
          </w:tcPr>
          <w:p w14:paraId="1C9C947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hideMark/>
          </w:tcPr>
          <w:p w14:paraId="3DF8D4E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bottom w:val="nil"/>
            </w:tcBorders>
            <w:hideMark/>
          </w:tcPr>
          <w:p w14:paraId="0E0D625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D95226F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  <w:vAlign w:val="center"/>
          </w:tcPr>
          <w:p w14:paraId="0190A6B7" w14:textId="3A1FE098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596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75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B851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E78B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2E0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711C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15C8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7761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A426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2081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C32D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65B8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267E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9715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E280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2F72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F6B4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2745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6957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F9D0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7663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18211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B97D0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01FDD54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231262F1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  <w:vAlign w:val="center"/>
          </w:tcPr>
          <w:p w14:paraId="7D56CF91" w14:textId="0BF73201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5E65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40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14FA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8685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6D84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4B29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4935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6335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7BB73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09E8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3DBFC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F364B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B095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1E7B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2DED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9B16D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866A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652F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94F6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715E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410F4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3B2B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1CF35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5FB06C6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3B8A2FEC" w14:textId="77777777" w:rsidTr="007D75E9">
        <w:trPr>
          <w:trHeight w:val="267"/>
        </w:trPr>
        <w:tc>
          <w:tcPr>
            <w:tcW w:w="532" w:type="dxa"/>
            <w:tcBorders>
              <w:top w:val="nil"/>
              <w:bottom w:val="nil"/>
              <w:right w:val="nil"/>
            </w:tcBorders>
            <w:vAlign w:val="center"/>
          </w:tcPr>
          <w:p w14:paraId="136A6BA1" w14:textId="1283577C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FBC2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299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30F8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64C7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F1B3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B4AFA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28B0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C3D2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297B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3618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189A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9BC8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36FF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B7BD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C00B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52D9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41A3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31C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6AD0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82BA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E634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47A6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C9B8A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07BDF80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A0E3ABF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  <w:vAlign w:val="center"/>
          </w:tcPr>
          <w:p w14:paraId="3F5D3CDD" w14:textId="6AAFF46F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4B2B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1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79EF4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E338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6B20E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AF32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EC47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48E0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A941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00A8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FA9A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CBE7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2CD2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5B57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FCE6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E316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9995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CEB3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938F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AF8E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A9C7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15B1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DF933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6D1F580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0EBBBF05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  <w:vAlign w:val="center"/>
          </w:tcPr>
          <w:p w14:paraId="2EF07C77" w14:textId="0548C92E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3BB3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232F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98BC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4936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08D50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E04C5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EBD8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9451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CA93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5B59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37A3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34FB4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7D3F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A8A8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1764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3205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D6DD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AE98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EC56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6D72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8E6D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D4AC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198AB1B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F51EADF" w14:textId="77777777" w:rsidTr="007D75E9">
        <w:trPr>
          <w:trHeight w:val="267"/>
        </w:trPr>
        <w:tc>
          <w:tcPr>
            <w:tcW w:w="532" w:type="dxa"/>
            <w:tcBorders>
              <w:top w:val="nil"/>
              <w:bottom w:val="nil"/>
              <w:right w:val="nil"/>
            </w:tcBorders>
            <w:vAlign w:val="center"/>
          </w:tcPr>
          <w:p w14:paraId="539BE1D5" w14:textId="6A009851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3790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5DFE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5C424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7FDC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AC0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A7D5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7ECC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D3EE5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AEA6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AF3BC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3EF6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4BE5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669E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A284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7DF5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00B9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A34F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DD02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7307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B76A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4100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7C63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346B23F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1E8E35F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7FA4545B" w14:textId="3CD27315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519E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6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05E1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716D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2FDB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BE1E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6D40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1F53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6896B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6BE27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C019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4E7B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9979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2871D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4089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B792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92B7C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0865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E6A8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AB73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33C2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6899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94A4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2F12AF1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285A470B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2E676C62" w14:textId="65F21CB2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5C04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DFAA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A5752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BC0D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0EA7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0B21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C55A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DA2F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2587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7B80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C8BC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EA84C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5283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41F2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C8B2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39C3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D525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C6AF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112C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B007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CAAD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2F85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6B6EBDC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CE3B298" w14:textId="77777777" w:rsidTr="007D75E9">
        <w:trPr>
          <w:trHeight w:val="267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2A642E4A" w14:textId="691DDB31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096A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1B48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8848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0F9D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CD1C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83C4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DFF4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6640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89E0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3A74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E06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819D3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4F7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D934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8A93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1993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0EB0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5CC2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6C99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A1821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9C34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5DA8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51ED559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411A09C5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664720F2" w14:textId="4A1444B3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7D8C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5181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A58F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2D1B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4543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F89B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1F84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DD53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985A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6BD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E2F0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F03A6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C4C5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8984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7390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4B6B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1474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8DB6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6632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777DF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7D3D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746B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266078E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44225451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1EF59E1D" w14:textId="259DE2EA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F865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0ABB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8609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EB49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A3A0A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6C59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682A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F09E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A9B9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0833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6C31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387D1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2B1F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1506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56D4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F41E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0FD1F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7FB6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3869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00EB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1B96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1A6D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1B1A667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7883BF5" w14:textId="77777777" w:rsidTr="007D75E9">
        <w:trPr>
          <w:trHeight w:val="267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74097E91" w14:textId="0845A0F2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9640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0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F5B5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05A5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7BDB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5C8B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2911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33F89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39FC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56B9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E231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577B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E3DB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32D1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686E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13B4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D09C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E284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D3DE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DCE7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79B5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FB4E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B8FE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5F5D760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49020335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6070F1AE" w14:textId="379C34C4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48B9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5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BB82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3C48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C6154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C0AA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1A72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627A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7C437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58B4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D8C4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B0C9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F727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74F7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07B5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7D2A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83C2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F8CA4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20B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60B2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6300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E69F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4239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790713A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5916F949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6D41F4E6" w14:textId="32E60525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D03E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1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C9C5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6E8D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F1FC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3CEF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6DAB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1EFF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044E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122A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AF90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00FE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FF28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1EE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A185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42B2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757F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5B94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B1C34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CE5C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3BC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7D5D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3F6D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7C209BF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3B0993ED" w14:textId="77777777" w:rsidTr="007D75E9">
        <w:trPr>
          <w:trHeight w:val="267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61665DB4" w14:textId="04B06E82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5A9B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CBDD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B3A8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0C53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C064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9F6D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035A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8334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A4B15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34426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5380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4062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C6E7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7A25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B402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9685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3DC3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C32BC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435C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113F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8262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B7E5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32BA3B2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0D27CEA4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5BBC218F" w14:textId="7ECD1FFF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040E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4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651C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C2F2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A190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DFE6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664E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8D7F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1080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FEA9D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6BC7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97B9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6756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35A7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395B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2CC8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CD1A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3A42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D0D4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38E4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6DF4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D0E00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ED3E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6D83CBE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7EEDAD5C" w14:textId="77777777" w:rsidTr="007D75E9">
        <w:trPr>
          <w:trHeight w:val="267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4B2F339B" w14:textId="08FACABE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BACD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3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233F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00A0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EA2F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DA19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CCD8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4E226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4912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12BFE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9805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DB85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AB9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3718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6329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E89D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ADA8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ECD6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9D5A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B5880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189F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87368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4AD4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48B8E99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2AE0ED9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7F2093A3" w14:textId="290865A5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CBFB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2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4825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809E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1EB9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C8E56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5E54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8CEF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F8F09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1907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F078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FD28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B754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DE290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82F3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8CDD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E72A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2027B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044C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CB55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63D13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A1D3A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4167A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7332AED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3696B" w:rsidRPr="00A3696B" w14:paraId="4C0C514F" w14:textId="77777777" w:rsidTr="007D75E9">
        <w:trPr>
          <w:trHeight w:val="250"/>
        </w:trPr>
        <w:tc>
          <w:tcPr>
            <w:tcW w:w="532" w:type="dxa"/>
            <w:tcBorders>
              <w:top w:val="nil"/>
              <w:bottom w:val="nil"/>
              <w:right w:val="nil"/>
            </w:tcBorders>
          </w:tcPr>
          <w:p w14:paraId="3A7C54AD" w14:textId="0EAEB402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9536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8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0849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C1C6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9888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8AF3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5AB2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4453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062D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BADD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9CB2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4294A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D47B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6411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B7C2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97910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2B83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202B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E7C5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61F34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7EDC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7A982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B0EE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</w:tcBorders>
            <w:hideMark/>
          </w:tcPr>
          <w:p w14:paraId="73E81A9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95469" w:rsidRPr="00A3696B" w14:paraId="71AECBAE" w14:textId="77777777" w:rsidTr="007D75E9">
        <w:trPr>
          <w:trHeight w:val="250"/>
        </w:trPr>
        <w:tc>
          <w:tcPr>
            <w:tcW w:w="532" w:type="dxa"/>
            <w:tcBorders>
              <w:top w:val="nil"/>
              <w:right w:val="nil"/>
            </w:tcBorders>
          </w:tcPr>
          <w:p w14:paraId="0F981992" w14:textId="4DE8BF90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hideMark/>
          </w:tcPr>
          <w:p w14:paraId="5919AFA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7</w:t>
            </w:r>
          </w:p>
        </w:tc>
        <w:tc>
          <w:tcPr>
            <w:tcW w:w="472" w:type="dxa"/>
            <w:tcBorders>
              <w:top w:val="nil"/>
              <w:left w:val="nil"/>
              <w:right w:val="nil"/>
            </w:tcBorders>
            <w:hideMark/>
          </w:tcPr>
          <w:p w14:paraId="4974B405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37" w:type="dxa"/>
            <w:tcBorders>
              <w:top w:val="nil"/>
              <w:left w:val="nil"/>
              <w:right w:val="nil"/>
            </w:tcBorders>
            <w:hideMark/>
          </w:tcPr>
          <w:p w14:paraId="1D2B048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nil"/>
              <w:left w:val="nil"/>
              <w:right w:val="nil"/>
            </w:tcBorders>
            <w:hideMark/>
          </w:tcPr>
          <w:p w14:paraId="165A5BC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hideMark/>
          </w:tcPr>
          <w:p w14:paraId="2380CBB9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hideMark/>
          </w:tcPr>
          <w:p w14:paraId="1F14428A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hideMark/>
          </w:tcPr>
          <w:p w14:paraId="674962C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hideMark/>
          </w:tcPr>
          <w:p w14:paraId="056034EF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hideMark/>
          </w:tcPr>
          <w:p w14:paraId="56DB5BD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  <w:hideMark/>
          </w:tcPr>
          <w:p w14:paraId="385FF91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hideMark/>
          </w:tcPr>
          <w:p w14:paraId="54E4A07B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hideMark/>
          </w:tcPr>
          <w:p w14:paraId="61ED6B7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hideMark/>
          </w:tcPr>
          <w:p w14:paraId="6C3FC94E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hideMark/>
          </w:tcPr>
          <w:p w14:paraId="661AADD2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hideMark/>
          </w:tcPr>
          <w:p w14:paraId="288B2E2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hideMark/>
          </w:tcPr>
          <w:p w14:paraId="7E755D7C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hideMark/>
          </w:tcPr>
          <w:p w14:paraId="7790526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hideMark/>
          </w:tcPr>
          <w:p w14:paraId="76B6636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hideMark/>
          </w:tcPr>
          <w:p w14:paraId="4E115258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hideMark/>
          </w:tcPr>
          <w:p w14:paraId="0990DCA7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hideMark/>
          </w:tcPr>
          <w:p w14:paraId="156DAE9D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hideMark/>
          </w:tcPr>
          <w:p w14:paraId="2BD07C80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2" w:type="dxa"/>
            <w:tcBorders>
              <w:top w:val="nil"/>
              <w:left w:val="nil"/>
            </w:tcBorders>
            <w:hideMark/>
          </w:tcPr>
          <w:p w14:paraId="78450E91" w14:textId="77777777" w:rsidR="00895469" w:rsidRPr="00A3696B" w:rsidRDefault="00895469" w:rsidP="007D75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bookmarkEnd w:id="3"/>
      </w:tr>
    </w:tbl>
    <w:p w14:paraId="5457535C" w14:textId="77777777" w:rsidR="001A28F7" w:rsidRPr="00A3696B" w:rsidRDefault="001A28F7" w:rsidP="00FC28DF">
      <w:pPr>
        <w:rPr>
          <w:rFonts w:ascii="Times New Roman" w:hAnsi="Times New Roman" w:cs="Times New Roman"/>
          <w:sz w:val="20"/>
          <w:szCs w:val="20"/>
        </w:rPr>
      </w:pPr>
    </w:p>
    <w:p w14:paraId="7A4DE912" w14:textId="2FEED5B4" w:rsidR="003B7ED7" w:rsidRPr="00A3696B" w:rsidRDefault="00887554" w:rsidP="00FC28DF">
      <w:pPr>
        <w:rPr>
          <w:rFonts w:ascii="Times New Roman" w:hAnsi="Times New Roman" w:cs="Times New Roman"/>
          <w:sz w:val="18"/>
          <w:szCs w:val="18"/>
        </w:rPr>
      </w:pPr>
      <w:r w:rsidRPr="00A3696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Continued </w:t>
      </w:r>
    </w:p>
    <w:tbl>
      <w:tblPr>
        <w:tblStyle w:val="TableGrid"/>
        <w:tblW w:w="13699" w:type="dxa"/>
        <w:tblLook w:val="04A0" w:firstRow="1" w:lastRow="0" w:firstColumn="1" w:lastColumn="0" w:noHBand="0" w:noVBand="1"/>
      </w:tblPr>
      <w:tblGrid>
        <w:gridCol w:w="383"/>
        <w:gridCol w:w="2349"/>
        <w:gridCol w:w="1045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</w:tblGrid>
      <w:tr w:rsidR="00A3696B" w:rsidRPr="00A3696B" w14:paraId="691E51A7" w14:textId="77777777" w:rsidTr="005D7851">
        <w:trPr>
          <w:trHeight w:val="271"/>
        </w:trPr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17FFF91" w14:textId="09BB5D38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C07C8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78584" w14:textId="2DDCC86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83D9F9" w14:textId="448D657F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152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74570" w14:textId="69B1C29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221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52CB6" w14:textId="147B390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245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91E09" w14:textId="3E509732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266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38702" w14:textId="7A60A6B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290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9F1B3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311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4BFE2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338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A2414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399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01F1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401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548F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467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EDDC0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</w:tr>
      <w:tr w:rsidR="00A3696B" w:rsidRPr="00A3696B" w14:paraId="17BCCACB" w14:textId="77777777" w:rsidTr="005D7851">
        <w:trPr>
          <w:trHeight w:val="271"/>
        </w:trPr>
        <w:tc>
          <w:tcPr>
            <w:tcW w:w="27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4ED75A8" w14:textId="2AADA232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="009916F2" w:rsidRPr="00A3696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ef</w:t>
            </w:r>
            <w:r w:rsidR="00887554" w:rsidRPr="00A3696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76EDC" w14:textId="26EEAFD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C5D00F" w14:textId="42FEAFC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6763B" w14:textId="544E1699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F596D8" w14:textId="073FC49D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AEAE2A" w14:textId="0B5109E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7AB29" w14:textId="523231D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FE2AE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1703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A7E3E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9D3F6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D54A2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898B9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3696B" w:rsidRPr="00A3696B" w14:paraId="219C14F2" w14:textId="77777777" w:rsidTr="005D7851">
        <w:trPr>
          <w:trHeight w:val="271"/>
        </w:trPr>
        <w:tc>
          <w:tcPr>
            <w:tcW w:w="3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BC844B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B2C1414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902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303B9" w14:textId="46D0B00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800725" w14:textId="7FBDDE9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9A377" w14:textId="09CBBF8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1AE84" w14:textId="59D27BF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8FC0F" w14:textId="6EA8B19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0B0D26" w14:textId="4A5C6FC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042208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9A3B5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E429F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29BD38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4CEFC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A985906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4BCDAD10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DC529D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A54E9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7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1B53187A" w14:textId="4EFDFAA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6F06644" w14:textId="764E6BC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301E3BB" w14:textId="129EF38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53EA63D" w14:textId="7031010B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108030D" w14:textId="3380F4DE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83C7E" w14:textId="402AB25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5A368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AD3E0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F2566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A788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F5912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78C29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41C5A8DB" w14:textId="77777777" w:rsidTr="005D7851">
        <w:trPr>
          <w:trHeight w:val="290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751E0C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0E8708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4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550B783" w14:textId="008580AF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829A5B9" w14:textId="57643E1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4FDCB5" w14:textId="7F9026B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0429950" w14:textId="1A8A439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A00C953" w14:textId="7F7C57D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EFB1F" w14:textId="6B69EEF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4BD76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5329A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33CE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32BD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51E4F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238A2AE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579628B1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BA383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CBD25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2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48CCCCC" w14:textId="1CA66CE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5156483" w14:textId="45AFD30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F8D698E" w14:textId="50C79E6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A5D8167" w14:textId="23D2F854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E0C8BF9" w14:textId="7600738B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10524" w14:textId="6B3868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F019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D74BF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48A4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94C76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72B1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32C5A70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8278D75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3FC60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5B2D6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1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4BF29EC" w14:textId="37AC9DA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80E7736" w14:textId="6A0177C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178CA55" w14:textId="70BDAFCE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C48C3CC" w14:textId="1F1771E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0B77B51" w14:textId="403A011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A8BEA" w14:textId="7262BB4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6777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2A40B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C053A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143A3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C7539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E9B73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6911ADE1" w14:textId="77777777" w:rsidTr="005D7851">
        <w:trPr>
          <w:trHeight w:val="290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6A835E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E7A06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8D086D6" w14:textId="7428FCC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3CE032F" w14:textId="661F0BE9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FA9E33A" w14:textId="1E001262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1BE2651" w14:textId="71F719E9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D66482" w14:textId="5E8C26E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C1FF4" w14:textId="2A02BB4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2C36E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05377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EC37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3E6249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4D561F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EDC7AB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752B7FFE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488ADF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469B4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8DC15E6" w14:textId="637720A2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39B7B53" w14:textId="66D2DB5F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70980E4" w14:textId="115CE3C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4043684" w14:textId="237EEAF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E7A617A" w14:textId="36D0D18F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7C5F4" w14:textId="4CDABC6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1F7E2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F7590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DF4B3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13346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8B967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5D8E5E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4D647A5F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474C4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2062F7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46DC52B" w14:textId="07DEB29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0FB9AAA" w14:textId="7910281B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44D31F8" w14:textId="20D5466E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865AD4C" w14:textId="2C7DE1D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158CCCB" w14:textId="548834FD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15674" w14:textId="6E244AD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E66DF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D64D6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227D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ED1C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35A87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DA4913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4B2968E0" w14:textId="77777777" w:rsidTr="005D7851">
        <w:trPr>
          <w:trHeight w:val="290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B7649B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B5CD5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CA45AE4" w14:textId="057661B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018BDB" w14:textId="49949BF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A789A64" w14:textId="3F694825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3189E88" w14:textId="5082F18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E8EAF56" w14:textId="3FB5F8D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3F02" w14:textId="46B52664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EEB4B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58599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300E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62183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0940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FAB61E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53771338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93A43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CCA80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490D358" w14:textId="298E691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AD8C67B" w14:textId="15D1636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C2C2440" w14:textId="675F3749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44EC3C1" w14:textId="0FC7B9B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6CF9F8F" w14:textId="2286B15B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13FC9" w14:textId="32E92F7D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8A6B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5449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8B5422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274723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0D8B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2E5C302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01316917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292FFA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223B20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EDB6DBB" w14:textId="576179A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580A278" w14:textId="47E2A93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C5E454E" w14:textId="79434A2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0CBF56D" w14:textId="4477A0BD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DEEEBCE" w14:textId="7CB898D4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30207" w14:textId="5628FFE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1CAB8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AB83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39880B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4F01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B003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E311DE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720B2FB7" w14:textId="77777777" w:rsidTr="005D7851">
        <w:trPr>
          <w:trHeight w:val="290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93926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23D93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7F4ACCE5" w14:textId="5184082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FA21157" w14:textId="5CDF491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37167E0" w14:textId="52E5A970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8209116" w14:textId="0795A89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3ACD426" w14:textId="3B932C8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0FC61" w14:textId="51D92D54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EF620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4D7C7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56E94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0FA0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59EB7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D668BBA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44968FC9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274D2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86126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CC5CEC0" w14:textId="5138B06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A5C508C" w14:textId="1BE6BE8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DC77FC7" w14:textId="178026C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EB4633E" w14:textId="00AAA6A4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2A76494" w14:textId="346AC27F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73C5DF" w14:textId="6853671B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AD866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C9978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87752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65FC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443638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9E0EAA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3FBC2E42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16F5BF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E9787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3907761D" w14:textId="06D363A4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551FA41" w14:textId="3C946350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5E87D6B" w14:textId="328AE3CD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38C75A2" w14:textId="597DB07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0C17420" w14:textId="69502AF2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7C22E" w14:textId="4ACA5F9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11AB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F6E03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C5F5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1E54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5540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660AE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A3696B" w:rsidRPr="00A3696B" w14:paraId="326C3F1B" w14:textId="77777777" w:rsidTr="005D7851">
        <w:trPr>
          <w:trHeight w:val="290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76F9F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1F1D8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1893B7E" w14:textId="76A23B5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184C8AB" w14:textId="1A1110F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AC8A27D" w14:textId="04FA4DB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00D007D" w14:textId="0320577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73FB85F" w14:textId="7E899B05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79F19" w14:textId="2890D4C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F3B5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B3D6AA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3F06BB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21F0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C58DB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409AE2F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3845F39A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DB65D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9F988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86D7BAC" w14:textId="48CBF56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7C3FFD8" w14:textId="3DEAF9D9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5C42CFC" w14:textId="2E12F16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08DA9E2" w14:textId="4E0E4D9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17E718B" w14:textId="0DD85DA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B80B" w14:textId="42910BC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F2530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255D7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3E3D0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759B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968F8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56CC172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0ED2C432" w14:textId="77777777" w:rsidTr="005D7851">
        <w:trPr>
          <w:trHeight w:val="290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A66D81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3D6B0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266F6DE6" w14:textId="3EA7DA51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A5DB25F" w14:textId="6C905A1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D62278C" w14:textId="733BDB6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315B328" w14:textId="0B8661C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CBE4C6D" w14:textId="25A2D6C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FFC33" w14:textId="5DB7BC4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AF75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FF6AA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AC067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804BEF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DE7B7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5DF33CA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7D3B7534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BD76B9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8078C3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44B83CD4" w14:textId="486F24A0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A54EA27" w14:textId="4E98325D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E4F417E" w14:textId="5790D554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C78E292" w14:textId="7994034B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EBE47D8" w14:textId="2286E7D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A5BDB5" w14:textId="5B86D5A0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BC61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BF5AA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C5E4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91293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A49E7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B1D4BE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034E14B2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0C5994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56F31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58DB0D6F" w14:textId="6ADCE7BD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FED0621" w14:textId="4CFF9FBB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8B2DB93" w14:textId="56A7D6E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54E375E" w14:textId="0190525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ADFBA42" w14:textId="3498CF1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757FB" w14:textId="44D718D0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972654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A63ECF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439F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F02CAB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E6C99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6C8E03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  <w:tr w:rsidR="00A3696B" w:rsidRPr="00A3696B" w14:paraId="63AE2A3C" w14:textId="77777777" w:rsidTr="005D7851">
        <w:trPr>
          <w:trHeight w:val="290"/>
        </w:trPr>
        <w:tc>
          <w:tcPr>
            <w:tcW w:w="38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7C900F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F6D69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1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</w:tcPr>
          <w:p w14:paraId="0614CEEF" w14:textId="37B320CB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2A54E35" w14:textId="56A7A973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3965922" w14:textId="43111D7E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6F80C62" w14:textId="209E4A55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9A0EE56" w14:textId="04AEF4F5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53D72" w14:textId="43F92F8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31242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B051A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87DA8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96CA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9F53F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123CAA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0B3BA6F1" w14:textId="77777777" w:rsidTr="005D7851">
        <w:trPr>
          <w:trHeight w:val="271"/>
        </w:trPr>
        <w:tc>
          <w:tcPr>
            <w:tcW w:w="3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972FF7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17ED59" w14:textId="77777777" w:rsidR="00895469" w:rsidRPr="00A3696B" w:rsidRDefault="00895469" w:rsidP="00895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52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46CF2" w14:textId="6DFDCB35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74726" w14:textId="5384DD7C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1D48A" w14:textId="1AB5FC28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A2582" w14:textId="69E66306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F0B49" w14:textId="34FFD9FA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F94846" w14:textId="3DE43E19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567035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1B85BD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E64707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3FA731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FDDFDC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881EBB0" w14:textId="77777777" w:rsidR="00895469" w:rsidRPr="00A3696B" w:rsidRDefault="00895469" w:rsidP="00895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</w:tr>
    </w:tbl>
    <w:p w14:paraId="2C76482D" w14:textId="77777777" w:rsidR="00E67DA9" w:rsidRPr="00A3696B" w:rsidRDefault="00E67DA9" w:rsidP="00E67DA9">
      <w:pPr>
        <w:rPr>
          <w:rFonts w:ascii="Times New Roman" w:hAnsi="Times New Roman" w:cs="Times New Roman"/>
          <w:sz w:val="20"/>
          <w:szCs w:val="20"/>
        </w:rPr>
      </w:pPr>
      <w:r w:rsidRPr="00A3696B">
        <w:rPr>
          <w:rFonts w:ascii="Times New Roman" w:hAnsi="Times New Roman" w:cs="Times New Roman"/>
          <w:sz w:val="20"/>
          <w:szCs w:val="20"/>
        </w:rPr>
        <w:t>The positions of nucleotide changes are written vertically across the top. The absence of mutations relative to the reference is represented by dashes.</w:t>
      </w:r>
    </w:p>
    <w:p w14:paraId="0E2C8F2C" w14:textId="3843B287" w:rsidR="00887554" w:rsidRPr="00A3696B" w:rsidRDefault="00E67DA9" w:rsidP="00E67DA9">
      <w:pPr>
        <w:rPr>
          <w:rFonts w:ascii="Times New Roman" w:hAnsi="Times New Roman" w:cs="Times New Roman"/>
          <w:sz w:val="20"/>
          <w:szCs w:val="20"/>
        </w:rPr>
      </w:pPr>
      <w:r w:rsidRPr="00A3696B">
        <w:rPr>
          <w:rFonts w:ascii="Times New Roman" w:hAnsi="Times New Roman" w:cs="Times New Roman"/>
          <w:sz w:val="20"/>
          <w:szCs w:val="20"/>
        </w:rPr>
        <w:t>* HPV</w:t>
      </w:r>
      <w:r w:rsidR="00AB4912" w:rsidRPr="00A3696B">
        <w:rPr>
          <w:rFonts w:ascii="Times New Roman" w:hAnsi="Times New Roman" w:cs="Times New Roman"/>
          <w:sz w:val="20"/>
          <w:szCs w:val="20"/>
        </w:rPr>
        <w:t>-</w:t>
      </w:r>
      <w:r w:rsidRPr="00A3696B">
        <w:rPr>
          <w:rFonts w:ascii="Times New Roman" w:hAnsi="Times New Roman" w:cs="Times New Roman"/>
          <w:sz w:val="20"/>
          <w:szCs w:val="20"/>
        </w:rPr>
        <w:t xml:space="preserve">31 </w:t>
      </w:r>
      <w:r w:rsidR="001C5174" w:rsidRPr="00A3696B">
        <w:rPr>
          <w:rFonts w:ascii="Times New Roman" w:hAnsi="Times New Roman" w:cs="Times New Roman"/>
          <w:sz w:val="20"/>
          <w:szCs w:val="20"/>
        </w:rPr>
        <w:t>R</w:t>
      </w:r>
      <w:r w:rsidRPr="00A3696B">
        <w:rPr>
          <w:rFonts w:ascii="Times New Roman" w:hAnsi="Times New Roman" w:cs="Times New Roman"/>
          <w:sz w:val="20"/>
          <w:szCs w:val="20"/>
        </w:rPr>
        <w:t>ef</w:t>
      </w:r>
      <w:r w:rsidR="001C5174" w:rsidRPr="00A3696B">
        <w:rPr>
          <w:rFonts w:ascii="Times New Roman" w:hAnsi="Times New Roman" w:cs="Times New Roman"/>
          <w:sz w:val="20"/>
          <w:szCs w:val="20"/>
        </w:rPr>
        <w:t>=</w:t>
      </w:r>
      <w:r w:rsidRPr="00A3696B">
        <w:rPr>
          <w:rFonts w:ascii="Times New Roman" w:hAnsi="Times New Roman" w:cs="Times New Roman"/>
          <w:sz w:val="20"/>
          <w:szCs w:val="20"/>
        </w:rPr>
        <w:t xml:space="preserve"> J04353.1</w:t>
      </w:r>
      <w:r w:rsidR="00887554" w:rsidRPr="00A3696B">
        <w:rPr>
          <w:rFonts w:ascii="Times New Roman" w:hAnsi="Times New Roman" w:cs="Times New Roman"/>
          <w:sz w:val="20"/>
          <w:szCs w:val="20"/>
        </w:rPr>
        <w:br w:type="page"/>
      </w:r>
    </w:p>
    <w:p w14:paraId="63FC3F69" w14:textId="77278CCF" w:rsidR="00887554" w:rsidRPr="00A3696B" w:rsidRDefault="00887554" w:rsidP="00887554">
      <w:pPr>
        <w:rPr>
          <w:rFonts w:asciiTheme="majorBidi" w:eastAsiaTheme="minorHAnsi" w:hAnsiTheme="majorBidi" w:cstheme="majorBidi"/>
          <w:sz w:val="18"/>
          <w:szCs w:val="18"/>
        </w:rPr>
      </w:pPr>
      <w:r w:rsidRPr="00A3696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1C35A4" w:rsidRPr="00A3696B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A3696B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 w:rsidR="004F400B" w:rsidRPr="00A3696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A3696B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A3696B">
        <w:rPr>
          <w:rFonts w:ascii="Times New Roman" w:hAnsi="Times New Roman" w:cs="Times New Roman"/>
          <w:sz w:val="20"/>
          <w:szCs w:val="20"/>
        </w:rPr>
        <w:t>Single nucleotide mutations in HPV</w:t>
      </w:r>
      <w:r w:rsidR="00AB4912" w:rsidRPr="00A3696B">
        <w:rPr>
          <w:rFonts w:ascii="Times New Roman" w:hAnsi="Times New Roman" w:cs="Times New Roman"/>
          <w:sz w:val="20"/>
          <w:szCs w:val="20"/>
        </w:rPr>
        <w:t>-</w:t>
      </w:r>
      <w:r w:rsidRPr="00A3696B">
        <w:rPr>
          <w:rFonts w:ascii="Times New Roman" w:hAnsi="Times New Roman" w:cs="Times New Roman"/>
          <w:sz w:val="20"/>
          <w:szCs w:val="20"/>
        </w:rPr>
        <w:t>33 isolates.</w:t>
      </w:r>
    </w:p>
    <w:tbl>
      <w:tblPr>
        <w:tblStyle w:val="TableGrid"/>
        <w:tblW w:w="8993" w:type="dxa"/>
        <w:tblLook w:val="04A0" w:firstRow="1" w:lastRow="0" w:firstColumn="1" w:lastColumn="0" w:noHBand="0" w:noVBand="1"/>
      </w:tblPr>
      <w:tblGrid>
        <w:gridCol w:w="1713"/>
        <w:gridCol w:w="1102"/>
        <w:gridCol w:w="644"/>
        <w:gridCol w:w="644"/>
        <w:gridCol w:w="645"/>
        <w:gridCol w:w="645"/>
        <w:gridCol w:w="645"/>
        <w:gridCol w:w="645"/>
        <w:gridCol w:w="770"/>
        <w:gridCol w:w="770"/>
        <w:gridCol w:w="770"/>
      </w:tblGrid>
      <w:tr w:rsidR="00A3696B" w:rsidRPr="00A3696B" w14:paraId="240E6E35" w14:textId="77777777" w:rsidTr="00364111">
        <w:trPr>
          <w:trHeight w:val="2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F19953B" w14:textId="545EA2D5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7EDC76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DC8783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3761F6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1089B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7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40AE9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35600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A9049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E2F69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3B6675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1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2D68851" w14:textId="77777777" w:rsidR="000C7E9D" w:rsidRPr="00A3696B" w:rsidRDefault="000C7E9D">
            <w:pPr>
              <w:spacing w:after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387</w:t>
            </w:r>
          </w:p>
        </w:tc>
      </w:tr>
      <w:tr w:rsidR="00A3696B" w:rsidRPr="00A3696B" w14:paraId="4A8F589C" w14:textId="77777777" w:rsidTr="000C7E9D">
        <w:trPr>
          <w:trHeight w:val="26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06388A" w14:textId="596C035F" w:rsidR="000C7E9D" w:rsidRPr="00A3696B" w:rsidRDefault="000C7E9D" w:rsidP="001C35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  <w:r w:rsid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3 Ref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3B243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CAB405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AA28E6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95958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F558B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A2759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816D38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7D9C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BAE07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DFFE7C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A3696B" w:rsidRPr="00A3696B" w14:paraId="251FB49C" w14:textId="77777777" w:rsidTr="000C7E9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BF1F23" w14:textId="43740E1F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1A4466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BEF038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B3A9C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836963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EC8D0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1AC933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B5F2FF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38057E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291697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547DCA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3696B" w:rsidRPr="00A3696B" w14:paraId="0E52EFA3" w14:textId="77777777" w:rsidTr="000C7E9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08A64" w14:textId="1EE341D2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AA0BF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9AA90C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993C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9BD9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1E9805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BAB687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12755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2D2A8F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33B4B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A699F0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7B1271E7" w14:textId="77777777" w:rsidTr="000C7E9D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BFFB56" w14:textId="66013556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19D1C8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1C0B1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133453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A1BB8C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4BA56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D2BDE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8EBCC1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C06B6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9BDDA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3536F4" w14:textId="62549BE0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3696B" w:rsidRPr="00A3696B" w14:paraId="248BF07B" w14:textId="77777777" w:rsidTr="000C7E9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</w:tcPr>
          <w:p w14:paraId="0DA89FF6" w14:textId="2EC71A40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90D495B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2DC3E93F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7FBE261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21EA2D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7C5AE4A1" w14:textId="20DB8BE5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4601E75A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1720982F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587AF0DB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hideMark/>
          </w:tcPr>
          <w:p w14:paraId="0DB1CAE5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  <w:hideMark/>
          </w:tcPr>
          <w:p w14:paraId="78C16504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C8756D8" w14:textId="77777777" w:rsidTr="000C7E9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FFFFFF" w:themeColor="background1"/>
              <w:right w:val="nil"/>
            </w:tcBorders>
          </w:tcPr>
          <w:p w14:paraId="46B994D5" w14:textId="2A62F436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588F8FBC" w14:textId="1DC5C7D1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168A0FC4" w14:textId="362C2838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1620E84" w14:textId="570FC761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2F7A3C3A" w14:textId="05869BF3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F655B2D" w14:textId="7881F79A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6E67D2F1" w14:textId="1E46424B" w:rsidR="000C7E9D" w:rsidRPr="00A3696B" w:rsidRDefault="00870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4919B1A7" w14:textId="34DBA7E3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79C13FB6" w14:textId="5152D1CA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</w:tcPr>
          <w:p w14:paraId="37EEC573" w14:textId="0869F84A" w:rsidR="000C7E9D" w:rsidRPr="00A3696B" w:rsidRDefault="00870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FFFFFF" w:themeColor="background1"/>
              <w:right w:val="single" w:sz="4" w:space="0" w:color="auto"/>
            </w:tcBorders>
          </w:tcPr>
          <w:p w14:paraId="5E19B048" w14:textId="30A0E29B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3696B" w:rsidRPr="00A3696B" w14:paraId="4BA7E9BA" w14:textId="77777777" w:rsidTr="000C7E9D">
        <w:trPr>
          <w:trHeight w:val="266"/>
        </w:trPr>
        <w:tc>
          <w:tcPr>
            <w:tcW w:w="0" w:type="auto"/>
            <w:tcBorders>
              <w:top w:val="single" w:sz="4" w:space="0" w:color="FFFFFF" w:themeColor="background1"/>
              <w:left w:val="single" w:sz="4" w:space="0" w:color="auto"/>
              <w:bottom w:val="nil"/>
              <w:right w:val="nil"/>
            </w:tcBorders>
          </w:tcPr>
          <w:p w14:paraId="3D1E7AF3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555F9EBB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-27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50595FB2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65C4AE9F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5C0962F0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6F256E05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09FAB80C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4C3D1297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5DFEFB1A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hideMark/>
          </w:tcPr>
          <w:p w14:paraId="411FB4A1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  <w:hideMark/>
          </w:tcPr>
          <w:p w14:paraId="7861491F" w14:textId="77777777" w:rsidR="000C7E9D" w:rsidRPr="00A3696B" w:rsidRDefault="000C7E9D" w:rsidP="006545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2FB57044" w14:textId="77777777" w:rsidTr="000C7E9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956B30" w14:textId="14FB8ECE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3DD560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2F7B8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386BB6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7E2E16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AD8B0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7917C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BC63F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12518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1098E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08921C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754F62D7" w14:textId="77777777" w:rsidTr="000C7E9D">
        <w:trPr>
          <w:trHeight w:val="28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3D991D" w14:textId="16ABDE4F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27C74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159FA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4DCB3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7EC08B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AD5B4F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48BC2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EDFFDA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D2D0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CC57B1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34CE93C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D55D0E5" w14:textId="77777777" w:rsidTr="000C7E9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8FC1FA" w14:textId="161C494A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114EA5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02B39C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8FFC2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772A8B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A7C46D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2770B3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252AC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CA69F2" w14:textId="4E6A6FD8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E3DA9" w14:textId="29145A02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207613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3696B" w:rsidRPr="00A3696B" w14:paraId="1AF6065F" w14:textId="77777777" w:rsidTr="000C7E9D">
        <w:trPr>
          <w:trHeight w:val="26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3BAF45" w14:textId="549EF7B9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BFA7E3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-1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985D53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C1ECDB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9EAE30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8D520F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91F592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83712B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9995769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722144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730C56" w14:textId="77777777" w:rsidR="000C7E9D" w:rsidRPr="00A3696B" w:rsidRDefault="000C7E9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B5F1BAA" w14:textId="77777777" w:rsidR="00887554" w:rsidRPr="00A3696B" w:rsidRDefault="00887554" w:rsidP="00887554">
      <w:pPr>
        <w:rPr>
          <w:rFonts w:ascii="Times New Roman" w:hAnsi="Times New Roman" w:cs="B Mitra"/>
          <w:sz w:val="20"/>
          <w:szCs w:val="20"/>
        </w:rPr>
      </w:pPr>
      <w:r w:rsidRPr="00A3696B">
        <w:rPr>
          <w:rFonts w:ascii="Times New Roman" w:hAnsi="Times New Roman" w:cs="B Mitra"/>
          <w:sz w:val="20"/>
          <w:szCs w:val="20"/>
        </w:rPr>
        <w:t>The positions of nucleotide changes are written vertically across the top. The absence of mutations relative to the reference is represented by dashes.</w:t>
      </w:r>
    </w:p>
    <w:p w14:paraId="4357C516" w14:textId="1531DBA8" w:rsidR="00AE4E6D" w:rsidRPr="00A3696B" w:rsidRDefault="009916F2" w:rsidP="00364111">
      <w:pPr>
        <w:rPr>
          <w:rFonts w:ascii="Times New Roman" w:hAnsi="Times New Roman" w:cs="Times New Roman"/>
          <w:sz w:val="20"/>
          <w:szCs w:val="20"/>
        </w:rPr>
      </w:pPr>
      <w:r w:rsidRPr="00A3696B">
        <w:rPr>
          <w:rFonts w:ascii="Times New Roman" w:hAnsi="Times New Roman" w:cs="Times New Roman"/>
          <w:sz w:val="20"/>
          <w:szCs w:val="20"/>
        </w:rPr>
        <w:t>*HPV</w:t>
      </w:r>
      <w:r w:rsidR="00AB4912" w:rsidRPr="00A3696B">
        <w:rPr>
          <w:rFonts w:ascii="Times New Roman" w:hAnsi="Times New Roman" w:cs="Times New Roman"/>
          <w:sz w:val="20"/>
          <w:szCs w:val="20"/>
        </w:rPr>
        <w:t>-</w:t>
      </w:r>
      <w:r w:rsidRPr="00A3696B">
        <w:rPr>
          <w:rFonts w:ascii="Times New Roman" w:hAnsi="Times New Roman" w:cs="Times New Roman"/>
          <w:sz w:val="20"/>
          <w:szCs w:val="20"/>
        </w:rPr>
        <w:t>33 Ref</w:t>
      </w:r>
      <w:r w:rsidR="001C5174" w:rsidRPr="00A3696B">
        <w:rPr>
          <w:rFonts w:ascii="Times New Roman" w:hAnsi="Times New Roman" w:cs="Times New Roman"/>
          <w:sz w:val="20"/>
          <w:szCs w:val="20"/>
        </w:rPr>
        <w:t>=</w:t>
      </w:r>
      <w:r w:rsidRPr="00A3696B">
        <w:rPr>
          <w:rFonts w:ascii="Times New Roman" w:hAnsi="Times New Roman" w:cs="Times New Roman"/>
          <w:sz w:val="20"/>
          <w:szCs w:val="20"/>
        </w:rPr>
        <w:t xml:space="preserve"> M12732.1</w:t>
      </w:r>
      <w:r w:rsidR="00AE4E6D" w:rsidRPr="00A3696B">
        <w:rPr>
          <w:rFonts w:ascii="Times New Roman" w:hAnsi="Times New Roman" w:cs="Times New Roman"/>
          <w:sz w:val="20"/>
          <w:szCs w:val="20"/>
        </w:rPr>
        <w:br w:type="page"/>
      </w:r>
    </w:p>
    <w:p w14:paraId="2F60D877" w14:textId="6DF7D6FF" w:rsidR="00AE4E6D" w:rsidRPr="00A3696B" w:rsidRDefault="00683658" w:rsidP="00AE4E6D">
      <w:pPr>
        <w:rPr>
          <w:rFonts w:ascii="Times New Roman" w:hAnsi="Times New Roman" w:cs="Times New Roman"/>
          <w:sz w:val="20"/>
          <w:szCs w:val="20"/>
        </w:rPr>
      </w:pPr>
      <w:r w:rsidRPr="00A3696B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="00AE4E6D" w:rsidRPr="00A3696B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A3696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AE4E6D" w:rsidRPr="00A3696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AE4E6D" w:rsidRPr="00A3696B">
        <w:rPr>
          <w:rFonts w:ascii="Times New Roman" w:hAnsi="Times New Roman" w:cs="Times New Roman"/>
          <w:sz w:val="20"/>
          <w:szCs w:val="20"/>
        </w:rPr>
        <w:t xml:space="preserve"> Single nucleotide mutations in HPV</w:t>
      </w:r>
      <w:r w:rsidR="00AB4912" w:rsidRPr="00A3696B">
        <w:rPr>
          <w:rFonts w:ascii="Times New Roman" w:hAnsi="Times New Roman" w:cs="Times New Roman"/>
          <w:sz w:val="20"/>
          <w:szCs w:val="20"/>
        </w:rPr>
        <w:t>-</w:t>
      </w:r>
      <w:r w:rsidR="00AE4E6D" w:rsidRPr="00A3696B">
        <w:rPr>
          <w:rFonts w:ascii="Times New Roman" w:hAnsi="Times New Roman" w:cs="Times New Roman"/>
          <w:sz w:val="20"/>
          <w:szCs w:val="20"/>
        </w:rPr>
        <w:t>58 isolates.</w:t>
      </w:r>
    </w:p>
    <w:tbl>
      <w:tblPr>
        <w:tblStyle w:val="TableGrid"/>
        <w:tblW w:w="14176" w:type="dxa"/>
        <w:tblLook w:val="04A0" w:firstRow="1" w:lastRow="0" w:firstColumn="1" w:lastColumn="0" w:noHBand="0" w:noVBand="1"/>
      </w:tblPr>
      <w:tblGrid>
        <w:gridCol w:w="971"/>
        <w:gridCol w:w="884"/>
        <w:gridCol w:w="411"/>
        <w:gridCol w:w="411"/>
        <w:gridCol w:w="411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  <w:gridCol w:w="504"/>
      </w:tblGrid>
      <w:tr w:rsidR="00A3696B" w:rsidRPr="00A3696B" w14:paraId="00E37634" w14:textId="77777777" w:rsidTr="00A2600D">
        <w:trPr>
          <w:trHeight w:val="201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5D2366" w14:textId="3E32E4F9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23D58C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Iso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43F5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BFB50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0395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38A6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11712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FAA6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AA2B0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2A3E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96E3B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AB5EB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5D6DE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DB4B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BD2F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4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78FD7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4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0666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4F1F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42FF8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4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508DA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57AD7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4A7827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14:paraId="69457C0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6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30B9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0F99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8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004369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8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6CAE96F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</w:tr>
      <w:tr w:rsidR="00A3696B" w:rsidRPr="00A3696B" w14:paraId="1AE4CA8E" w14:textId="77777777" w:rsidTr="00AE4E6D">
        <w:trPr>
          <w:trHeight w:val="217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3A59F8" w14:textId="298ED71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r w:rsid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58 Ref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A57F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D47A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23AF1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011BD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963A2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18B9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643B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0A9A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6A6F1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35DC3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4E0FA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BB8C9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DD15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2548A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027B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0B8E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14CF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9215D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5CB3D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E6C3E0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14:paraId="7994ADB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D94C8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8B0A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537CDA1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77C6A64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A3696B" w:rsidRPr="00A3696B" w14:paraId="56D735CA" w14:textId="77777777" w:rsidTr="00A2600D">
        <w:trPr>
          <w:trHeight w:val="201"/>
        </w:trPr>
        <w:tc>
          <w:tcPr>
            <w:tcW w:w="9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63B733D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C0DA34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7FDE1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7748E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35BDF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C6391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8A4C8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A6B0F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5DF7FA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30B23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31903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767C9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95F12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50AE7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421AD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0D985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9AAF8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4BB68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A69B5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A1E57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EDF5E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03FF84A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7C91879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0B5BC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CDF7A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4A1B6D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7AEFA69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6B7DAAA6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9376A1D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EAB4E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2EC83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2FF8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2B8C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08CF5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6226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62AA4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2C377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973C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BB6A1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E0E0A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17FFC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BD22B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EA2FC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38E3F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8DD39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C354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4DFA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5C57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863DE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0B028E0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7C108AB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A6BAA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3F57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3FD54D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58AC77D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49BAED6E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0889B5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7B1B5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9352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C8450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CD1C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D83D3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B07DB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35AB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C607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1DBFB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50034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A9F0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46A8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0858E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63EF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E9C54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40DAF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D818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FF410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6DB43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A71DD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6315B2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5E821BD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3D88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45CA4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0B6E7BA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2889CE4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4C83F097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3336FED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99E35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17193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E40A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2DD9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AC006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7AC9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C4A91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96E25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521E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28B0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BC1B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44CB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001F9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C98BA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0023D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AFD1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B3D7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27C7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DA07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22012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5491E0D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7B6ABAF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939E6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3094E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CCC762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4ADE482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6BD747F6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B1AF90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917EE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07DF9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9DE2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B60E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100F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FD4E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D7B0C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A6B79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DD84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F422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58F57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E556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076C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C9F9B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7D2B7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02C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EBFC3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366EF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4BD60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5F357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5921AE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011EC42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578A2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5B8AF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3BEE8BF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497D6D4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2A63A9EC" w14:textId="77777777" w:rsidTr="00A2600D">
        <w:trPr>
          <w:trHeight w:val="201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F0A785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77C98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53C6E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029D8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1350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3B4AB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AE492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8AAD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FDEB5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3B4E0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2CB34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E5FA0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53BC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C3105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56CBA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F645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48361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4EFE5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F68F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EA385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7FA04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473441E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3AD1BFE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BB80C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7D17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53BC28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10A1CDD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56C09964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7A8844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CA8820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4EAE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53B8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94AB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4097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B58B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38544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0701B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A7B7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03D5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EA8D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9F552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93BE3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460F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3A18D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D8A47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9217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F5EF0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E0CC9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5BB4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9BDBD4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7F14032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8A1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C2901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E1F452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10ACF85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6916F796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C98578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214E7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B8A04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E8E29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A645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F77BF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5BE5A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8654F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75858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F8B8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919A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0FE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34DA2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A1E8F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72A9F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EE391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156E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4018E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79A3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3795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43884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60D0CFB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45BD358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BAA58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C013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677722B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607AFBB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41972D54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253579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11FB8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AAE1F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AB679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B2FCA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36E0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0065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EFEC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F02E3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9063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01B7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8B440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BDB48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3A62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C979A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4D266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C8223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5E40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9911D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F562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7F9B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A23D77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3C0ED9D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7B12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E3C07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675A8D6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17EEDCB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33C2E81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B2D438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46FA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A3CE7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34AFC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484B9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87F7A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33C24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B172D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E7EE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A7995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B1AF1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7BA9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DD82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BAD4F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9F94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CECF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8A8C5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37386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7AB95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25A2E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E7B01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165B4E5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47D8BC8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5D3A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649A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95428D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1CAEA6A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2135C57F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07B28D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99C4C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DD79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5913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314D3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6B129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4F0C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8554B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09FB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C0D3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23D9B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4EAB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8D847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07B9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3057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65480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8E4F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3FEC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12744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3DEE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A7BD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65BDA49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3761467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D95A3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66A3A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06A230C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1736826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25D9B4C8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E65A54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3FD0A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F4F2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7BB7C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FA7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A6E21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CD9B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79D66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23878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13633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D31E8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464B0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9114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D994E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33664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E74FF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47E7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A4881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06245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DD23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7287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D87D01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4E47F0E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F1BE3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BE85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2AD956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78490F3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6BCB65C" w14:textId="77777777" w:rsidTr="00A2600D">
        <w:trPr>
          <w:trHeight w:val="201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F9239D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81867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2CDD2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2C90F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2E46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C0D02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FE63B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449E3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75FD3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110E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1946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5624C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CCDFF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B843F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14610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DA2A0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8AE6A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C01AB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CCD9B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8D3B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6DE61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9211AC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760D525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D55E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49D7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4CC89F8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479D406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1A225D7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C4C4EF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3CB1C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53B32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0DECE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9FF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7EA2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7FB9C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7FE8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C9A6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CF42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B0657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31A7D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01285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74884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C4E3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0EEE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97E0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B51DF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4BB93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D521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121CE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9EBDC1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5867B9E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5367F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C896E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A50B39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7505913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3073B2DF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492ACC0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FA477F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95B5D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6CF53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8BE4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7E47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5423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9F14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AEF1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73103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41ACB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8B3B0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633F1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78829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36B2E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79E57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63E94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84E3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DD412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9B00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834A1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36BD77A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1DA4C0E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881E7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604A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52ECC4A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6040C93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B5C4915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A1ECD3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7565D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88DCF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92C06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B4DB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111E5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C6375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46E55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A274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1D0B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50FB5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C6D99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95B33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0A3F5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DDDE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A7B2B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7F628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F4C02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C2E1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23D9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00C98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353F2E0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53D4DBE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04998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20EB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3F7B009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6CD325C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18DA6F6A" w14:textId="77777777" w:rsidTr="00A2600D">
        <w:trPr>
          <w:trHeight w:val="201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6CA118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CCFF0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72093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D7A94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866BD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365B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275E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0DC0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75E79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4246A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E24E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990E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8942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97A84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E9F8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DAD6B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6ACCD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41491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9CFFC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D064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9AB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AB7BAD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7587D22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96DCC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A1268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054EAC6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3637E1B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41A7604F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EF0F1C1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72E16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FEBF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7B503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C2569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814A5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0E5AE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C3161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32F15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10B3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F825C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F2E1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283C0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425F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8283B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4331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9B06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60791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1565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2B422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9551C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566FB62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16ACEFF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E5D6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1F24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0E47D6E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750AFD6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BE09083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268A18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C9AED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2058A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4ECD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F7BA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A6A2E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C3984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B6F13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138C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CFE8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DEDD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59442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98E5E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8EFA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E31C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993C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868E3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0A767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6EE28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57A8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BA32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135EFBE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3DF222C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2E35E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64BB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824585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255D004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4D378C97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B30E8E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2029A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A9D7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7048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E6122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532AD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FA80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D6B7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1393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C72D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5E216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3560D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CFDBF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36426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9D978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AB51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91084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F80B2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D08BD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1AB9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71B78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469B45F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4DD7A88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881A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41E7B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C6406D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246837F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A3696B" w:rsidRPr="00A3696B" w14:paraId="6E5AEEB8" w14:textId="77777777" w:rsidTr="00A2600D">
        <w:trPr>
          <w:trHeight w:val="201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7196DD8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97F460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6D8D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39CBB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9A90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E6B1E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430F5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B0F16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999A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7FC4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5DF2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9E86D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A82F0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2258C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B557C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F687E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C86B6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CC468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B9634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23A5A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95DE2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5B77DDF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208A891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B9508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54295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3CC2825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0D0E082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A3696B" w:rsidRPr="00A3696B" w14:paraId="2DD68774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184F80A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C6063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A9E1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10AAC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758CB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4D15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00476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29B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A3AC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CDFD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034FB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ADF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1CF8A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C1EA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0831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A12F4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A01D5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92B5A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F9BD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953B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DE64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16723C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1CD567B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95F4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9FC2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5DDBC66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5356390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2C84A20A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A1732AD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FDFE8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3D7E9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2DCF8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80419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22BB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347CE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866F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83ACC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89642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D5108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7E06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80B8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FF4AE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877D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A9F1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523D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CF90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EB2A9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CC8AB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15A8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4B29D52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1EE37EF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8B2B0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FEFFE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AAB9ED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14F8EC0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67B61306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7492203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AAB8C3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7EEB6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AA59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4F686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64E31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9324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C070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7251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05982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AD2A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5F48C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6B4B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F5E1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CA80F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3267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A700F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DDC36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9D0F1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57ED2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27D5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1CFF351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05A5045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A56B2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C363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689581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0E04C2E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0A61E43B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04B7BA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93FA7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DB9E6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5943E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8F5F1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3F011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18C69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883BE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6F79C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F347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AD628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AA651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5AB4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B7AC9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63E2F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06B84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77AF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9632E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2B661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F9481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4F873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020392F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5E2AC25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F241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8103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412419D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20FFA4C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5C358B0A" w14:textId="77777777" w:rsidTr="00A2600D">
        <w:trPr>
          <w:trHeight w:val="201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7D4ECC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44DE20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A285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9C28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9A99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9BBDD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CE3BD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B82E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A785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269A7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FF7A7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097DB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28E3E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C93A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7A1D8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CAA69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66E38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45E2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0C03E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FDE48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34AB7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1EA1E1D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436111F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FB71B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782A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7C6B370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382AC78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2EAFABF8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DAF2182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55B6E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177A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493D8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CB474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7A4EB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2A160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9CAF3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A973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86EDD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5F566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28C9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57D77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F1D7E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5AE4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2C04C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C0337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328A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B995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F7409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7545C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903DA1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13D2473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234C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AEF06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1248CDC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0E09F2A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3AF0F228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46509C2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427F3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D724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55E2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3950D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DEFFB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046DA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F0D5D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48C8A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46EBA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AA9C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0F24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BF26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F140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BF929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67095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DF073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244E9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E8355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297A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90CE1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43F1BE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241E34B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8915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4BA58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011AAC8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7759612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5AFB9053" w14:textId="77777777" w:rsidTr="00A2600D">
        <w:trPr>
          <w:trHeight w:val="217"/>
        </w:trPr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886B795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3D9ACE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8BC3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09225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76F1F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2E725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E46D7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902A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72A3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1A60C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ECCD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5303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6AAB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9FB29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93976A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246C57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5D0D3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D1A98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60E3F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15C7B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9B29D9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66A11B0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hideMark/>
          </w:tcPr>
          <w:p w14:paraId="4D97F54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87A2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4201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hideMark/>
          </w:tcPr>
          <w:p w14:paraId="2F2EC82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nil"/>
              <w:right w:val="single" w:sz="4" w:space="0" w:color="auto"/>
            </w:tcBorders>
            <w:hideMark/>
          </w:tcPr>
          <w:p w14:paraId="30C043F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E4E6D" w:rsidRPr="00A3696B" w14:paraId="1F888522" w14:textId="77777777" w:rsidTr="00A2600D">
        <w:trPr>
          <w:trHeight w:val="201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DCB231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ACED2C" w14:textId="77777777" w:rsidR="00AE4E6D" w:rsidRPr="00A3696B" w:rsidRDefault="00AE4E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139611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70BEE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595F2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A3C82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41BB5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BBA250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E9E0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1002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40C0F3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36F4C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587F1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1022D8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15869F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DA468D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138F6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82EF84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2B4CA2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27A6B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469DE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1CE2EF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hideMark/>
          </w:tcPr>
          <w:p w14:paraId="1DEC478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07CFB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475D7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24DA2FA5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hideMark/>
          </w:tcPr>
          <w:p w14:paraId="61629F5C" w14:textId="77777777" w:rsidR="00AE4E6D" w:rsidRPr="00A3696B" w:rsidRDefault="00AE4E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33228F7A" w14:textId="77777777" w:rsidR="002D3384" w:rsidRPr="00A3696B" w:rsidRDefault="002D3384" w:rsidP="00FC28D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69E816" w14:textId="5B7503E0" w:rsidR="00614329" w:rsidRPr="00A3696B" w:rsidRDefault="00614329" w:rsidP="00FC28DF">
      <w:pPr>
        <w:rPr>
          <w:rFonts w:ascii="Times New Roman" w:hAnsi="Times New Roman" w:cs="Times New Roman"/>
          <w:sz w:val="20"/>
          <w:szCs w:val="20"/>
        </w:rPr>
      </w:pPr>
      <w:r w:rsidRPr="00A3696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3. Continued </w:t>
      </w:r>
    </w:p>
    <w:tbl>
      <w:tblPr>
        <w:tblStyle w:val="TableGrid"/>
        <w:tblW w:w="14130" w:type="dxa"/>
        <w:tblLook w:val="04A0" w:firstRow="1" w:lastRow="0" w:firstColumn="1" w:lastColumn="0" w:noHBand="0" w:noVBand="1"/>
      </w:tblPr>
      <w:tblGrid>
        <w:gridCol w:w="1350"/>
        <w:gridCol w:w="556"/>
        <w:gridCol w:w="486"/>
        <w:gridCol w:w="616"/>
        <w:gridCol w:w="535"/>
        <w:gridCol w:w="535"/>
        <w:gridCol w:w="612"/>
        <w:gridCol w:w="576"/>
        <w:gridCol w:w="576"/>
        <w:gridCol w:w="682"/>
        <w:gridCol w:w="592"/>
        <w:gridCol w:w="576"/>
        <w:gridCol w:w="590"/>
        <w:gridCol w:w="576"/>
        <w:gridCol w:w="578"/>
        <w:gridCol w:w="576"/>
        <w:gridCol w:w="576"/>
        <w:gridCol w:w="604"/>
        <w:gridCol w:w="576"/>
        <w:gridCol w:w="576"/>
        <w:gridCol w:w="576"/>
        <w:gridCol w:w="605"/>
        <w:gridCol w:w="605"/>
      </w:tblGrid>
      <w:tr w:rsidR="00A3696B" w:rsidRPr="00A3696B" w14:paraId="44C012DA" w14:textId="77777777" w:rsidTr="001E1A1F">
        <w:trPr>
          <w:trHeight w:val="144"/>
        </w:trPr>
        <w:tc>
          <w:tcPr>
            <w:tcW w:w="1350" w:type="dxa"/>
            <w:tcBorders>
              <w:right w:val="nil"/>
            </w:tcBorders>
            <w:hideMark/>
          </w:tcPr>
          <w:p w14:paraId="1E95B6A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Isolate</w:t>
            </w:r>
          </w:p>
        </w:tc>
        <w:tc>
          <w:tcPr>
            <w:tcW w:w="556" w:type="dxa"/>
            <w:tcBorders>
              <w:left w:val="nil"/>
              <w:right w:val="nil"/>
            </w:tcBorders>
            <w:hideMark/>
          </w:tcPr>
          <w:p w14:paraId="708D577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894</w:t>
            </w:r>
          </w:p>
        </w:tc>
        <w:tc>
          <w:tcPr>
            <w:tcW w:w="486" w:type="dxa"/>
            <w:tcBorders>
              <w:left w:val="nil"/>
              <w:right w:val="nil"/>
            </w:tcBorders>
            <w:hideMark/>
          </w:tcPr>
          <w:p w14:paraId="7960996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895</w:t>
            </w:r>
          </w:p>
        </w:tc>
        <w:tc>
          <w:tcPr>
            <w:tcW w:w="616" w:type="dxa"/>
            <w:tcBorders>
              <w:left w:val="nil"/>
              <w:right w:val="nil"/>
            </w:tcBorders>
            <w:hideMark/>
          </w:tcPr>
          <w:p w14:paraId="09E9573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535" w:type="dxa"/>
            <w:tcBorders>
              <w:left w:val="nil"/>
              <w:right w:val="nil"/>
            </w:tcBorders>
            <w:hideMark/>
          </w:tcPr>
          <w:p w14:paraId="57C484C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36</w:t>
            </w:r>
          </w:p>
        </w:tc>
        <w:tc>
          <w:tcPr>
            <w:tcW w:w="535" w:type="dxa"/>
            <w:tcBorders>
              <w:left w:val="nil"/>
              <w:right w:val="nil"/>
            </w:tcBorders>
            <w:hideMark/>
          </w:tcPr>
          <w:p w14:paraId="2926499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75</w:t>
            </w:r>
          </w:p>
        </w:tc>
        <w:tc>
          <w:tcPr>
            <w:tcW w:w="612" w:type="dxa"/>
            <w:tcBorders>
              <w:left w:val="nil"/>
              <w:right w:val="nil"/>
            </w:tcBorders>
            <w:hideMark/>
          </w:tcPr>
          <w:p w14:paraId="3CE1FF6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124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450FA1D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125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03C1121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128</w:t>
            </w:r>
          </w:p>
        </w:tc>
        <w:tc>
          <w:tcPr>
            <w:tcW w:w="682" w:type="dxa"/>
            <w:tcBorders>
              <w:left w:val="nil"/>
              <w:right w:val="nil"/>
            </w:tcBorders>
            <w:hideMark/>
          </w:tcPr>
          <w:p w14:paraId="20DF094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133</w:t>
            </w:r>
          </w:p>
        </w:tc>
        <w:tc>
          <w:tcPr>
            <w:tcW w:w="592" w:type="dxa"/>
            <w:tcBorders>
              <w:left w:val="nil"/>
              <w:right w:val="nil"/>
            </w:tcBorders>
            <w:hideMark/>
          </w:tcPr>
          <w:p w14:paraId="27734F8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147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0DBF592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155</w:t>
            </w:r>
          </w:p>
        </w:tc>
        <w:tc>
          <w:tcPr>
            <w:tcW w:w="590" w:type="dxa"/>
            <w:tcBorders>
              <w:left w:val="nil"/>
              <w:right w:val="nil"/>
            </w:tcBorders>
            <w:hideMark/>
          </w:tcPr>
          <w:p w14:paraId="00CCA00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234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4523615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258</w:t>
            </w:r>
          </w:p>
        </w:tc>
        <w:tc>
          <w:tcPr>
            <w:tcW w:w="578" w:type="dxa"/>
            <w:tcBorders>
              <w:left w:val="nil"/>
              <w:right w:val="nil"/>
            </w:tcBorders>
            <w:hideMark/>
          </w:tcPr>
          <w:p w14:paraId="79592C2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263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6D00B82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264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4FA5891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365</w:t>
            </w:r>
          </w:p>
        </w:tc>
        <w:tc>
          <w:tcPr>
            <w:tcW w:w="604" w:type="dxa"/>
            <w:tcBorders>
              <w:left w:val="nil"/>
              <w:right w:val="nil"/>
            </w:tcBorders>
            <w:hideMark/>
          </w:tcPr>
          <w:p w14:paraId="1C89C20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436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6BE54BA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446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5693251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450</w:t>
            </w:r>
          </w:p>
        </w:tc>
        <w:tc>
          <w:tcPr>
            <w:tcW w:w="576" w:type="dxa"/>
            <w:tcBorders>
              <w:left w:val="nil"/>
              <w:right w:val="nil"/>
            </w:tcBorders>
            <w:hideMark/>
          </w:tcPr>
          <w:p w14:paraId="6603002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452</w:t>
            </w:r>
          </w:p>
        </w:tc>
        <w:tc>
          <w:tcPr>
            <w:tcW w:w="605" w:type="dxa"/>
            <w:tcBorders>
              <w:left w:val="nil"/>
              <w:right w:val="nil"/>
            </w:tcBorders>
            <w:hideMark/>
          </w:tcPr>
          <w:p w14:paraId="1C2AC53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515</w:t>
            </w:r>
          </w:p>
        </w:tc>
        <w:tc>
          <w:tcPr>
            <w:tcW w:w="605" w:type="dxa"/>
            <w:tcBorders>
              <w:left w:val="nil"/>
            </w:tcBorders>
            <w:hideMark/>
          </w:tcPr>
          <w:p w14:paraId="2FDCCD6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524</w:t>
            </w:r>
          </w:p>
        </w:tc>
      </w:tr>
      <w:tr w:rsidR="00A3696B" w:rsidRPr="00A3696B" w14:paraId="58E9AC76" w14:textId="77777777" w:rsidTr="001E1A1F">
        <w:trPr>
          <w:trHeight w:val="210"/>
        </w:trPr>
        <w:tc>
          <w:tcPr>
            <w:tcW w:w="1350" w:type="dxa"/>
            <w:tcBorders>
              <w:bottom w:val="single" w:sz="4" w:space="0" w:color="auto"/>
              <w:right w:val="nil"/>
            </w:tcBorders>
            <w:hideMark/>
          </w:tcPr>
          <w:p w14:paraId="179FFE67" w14:textId="14A9F61B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HPV</w:t>
            </w:r>
            <w:r w:rsid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  <w:r w:rsidR="00614329" w:rsidRPr="00A3696B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 xml:space="preserve">ef </w:t>
            </w:r>
            <w:r w:rsidR="00614329" w:rsidRPr="00A3696B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55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FEF7AA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4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412C3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C4A01D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E35500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4AE0F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9A67E0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33E129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5BCCD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8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CF72B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9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6F7E1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444FC0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9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85001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A62507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B6EA8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C51424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46928F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156416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518284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ACDB1B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277A5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58E4DA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05" w:type="dxa"/>
            <w:tcBorders>
              <w:left w:val="nil"/>
              <w:bottom w:val="single" w:sz="4" w:space="0" w:color="auto"/>
            </w:tcBorders>
            <w:hideMark/>
          </w:tcPr>
          <w:p w14:paraId="7F46C46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A3696B" w:rsidRPr="00A3696B" w14:paraId="14C41B08" w14:textId="77777777" w:rsidTr="001E1A1F">
        <w:trPr>
          <w:trHeight w:val="210"/>
        </w:trPr>
        <w:tc>
          <w:tcPr>
            <w:tcW w:w="1350" w:type="dxa"/>
            <w:tcBorders>
              <w:bottom w:val="nil"/>
              <w:right w:val="nil"/>
            </w:tcBorders>
            <w:hideMark/>
          </w:tcPr>
          <w:p w14:paraId="178A0D4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56" w:type="dxa"/>
            <w:tcBorders>
              <w:left w:val="nil"/>
              <w:bottom w:val="nil"/>
              <w:right w:val="nil"/>
            </w:tcBorders>
            <w:hideMark/>
          </w:tcPr>
          <w:p w14:paraId="262B16A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left w:val="nil"/>
              <w:bottom w:val="nil"/>
              <w:right w:val="nil"/>
            </w:tcBorders>
            <w:hideMark/>
          </w:tcPr>
          <w:p w14:paraId="5E12078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  <w:hideMark/>
          </w:tcPr>
          <w:p w14:paraId="74B7723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  <w:hideMark/>
          </w:tcPr>
          <w:p w14:paraId="3CA6E18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left w:val="nil"/>
              <w:bottom w:val="nil"/>
              <w:right w:val="nil"/>
            </w:tcBorders>
            <w:hideMark/>
          </w:tcPr>
          <w:p w14:paraId="692707F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left w:val="nil"/>
              <w:bottom w:val="nil"/>
              <w:right w:val="nil"/>
            </w:tcBorders>
            <w:hideMark/>
          </w:tcPr>
          <w:p w14:paraId="1969FF6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1277D66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1A68176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left w:val="nil"/>
              <w:bottom w:val="nil"/>
              <w:right w:val="nil"/>
            </w:tcBorders>
            <w:hideMark/>
          </w:tcPr>
          <w:p w14:paraId="2656FE9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left w:val="nil"/>
              <w:bottom w:val="nil"/>
              <w:right w:val="nil"/>
            </w:tcBorders>
            <w:hideMark/>
          </w:tcPr>
          <w:p w14:paraId="7272EDA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3E1516D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left w:val="nil"/>
              <w:bottom w:val="nil"/>
              <w:right w:val="nil"/>
            </w:tcBorders>
            <w:hideMark/>
          </w:tcPr>
          <w:p w14:paraId="4A19D58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5C206D7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hideMark/>
          </w:tcPr>
          <w:p w14:paraId="6314192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15163D2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11357D7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left w:val="nil"/>
              <w:bottom w:val="nil"/>
              <w:right w:val="nil"/>
            </w:tcBorders>
            <w:hideMark/>
          </w:tcPr>
          <w:p w14:paraId="4C1A950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32D3BE6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003C4A3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  <w:hideMark/>
          </w:tcPr>
          <w:p w14:paraId="23F8D15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left w:val="nil"/>
              <w:bottom w:val="nil"/>
              <w:right w:val="nil"/>
            </w:tcBorders>
            <w:hideMark/>
          </w:tcPr>
          <w:p w14:paraId="1B82CB0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left w:val="nil"/>
              <w:bottom w:val="nil"/>
            </w:tcBorders>
            <w:hideMark/>
          </w:tcPr>
          <w:p w14:paraId="03B368B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2AFF8008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424DB56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36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4424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F50D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C568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FD1B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CEFB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5D71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A48E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AB54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A5BC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0F24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C9FE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0687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E58D5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C9EE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891E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3300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764AD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2133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706A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73C4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0B3E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2871A62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3A952A38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26DF7B4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20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98B3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DB15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78341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30AA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CA0A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B12E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146F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3D49A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F5B2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94FB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5250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A8B3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C42C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1ABF2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44CD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A43F0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13AE1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097B9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D66F1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1E55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8BFE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4E66033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3AAAF0EB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078181C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45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BBA0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C947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908C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288E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A816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3E9F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3B1D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ABB1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8DC8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A0886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D7FB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9F82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F109F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82BD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77CA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6C5F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4D19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997A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B969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2C1BA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DD3D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2425012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6A58B236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4AE92B7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97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5EBC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3A9F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CD6E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E2CA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39B0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EA0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4047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B92A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71FE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CF18E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B8D7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FF55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4BB6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6A80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9CCB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8E979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9536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1FD2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8728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E0D2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AFA1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42F9204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61083980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67B9C11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79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0A84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3A1D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54F2A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EE9F7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67FF6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EF41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A68A4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42FC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A62B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2952B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6AFE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A671E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C8E0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2481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54DC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5FC5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0EC47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4C74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EB14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D40EF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F049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456F7C8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74C36734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1392DF2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8-7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6E9F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C9FDD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D31B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A4F2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B015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FBB6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532D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D16F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6AA9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A564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D380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1AB0D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F1BB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7461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9084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F1B1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EAA3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C461D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EB0E0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8561C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5F81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560ABB6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2A78C26B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075B367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8-6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567B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9CF2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D9B1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3553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8D7A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D4FB4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7B64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83DB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5A9B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CCFC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D1B7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40B1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A16D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A493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785F8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6C5F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6815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C6E7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6F4A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42BD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3B9E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13BF3C4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15135369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75C74D0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E3BED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1C42B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37A0B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DAEE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C8C2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293D4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1DFA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F0A3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7274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9FBE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26A9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1202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3BD34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4695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8EFD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45D36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C47E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00E5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62DEC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90A2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6504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1FD3A2A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44C6D7F9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217390D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7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8CD6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C592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4451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B781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B0A6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DB21F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2763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EF1E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217F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EF0D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96CB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BE2A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2C90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7F44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2371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8EA5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1E14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CD91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1B8F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306D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C98D9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4D4AAC7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65788170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02F793F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47B6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F880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30C8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54F0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36405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E762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6E93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DCE4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F57D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9384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0FAF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7F91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CE09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1FCD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4CBB9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5454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FFA24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0CCB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A634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8013C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3A9D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311749D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4943AE1C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5B0A98B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1044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D542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1755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068E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4F98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6605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A42A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B7C6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0216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E702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0FB5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67A99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14C3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67FD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D390D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71B1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7C6B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EEDD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6192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FF02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7C826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4FA35D6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514A53D8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447B32A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2F94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CCA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4A41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97F18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8B1F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00AE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E0B6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E8CBC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D9AA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F0C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A08B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EE4F2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FFEE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305C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0F0D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E5451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9933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2C1C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C022A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DCE6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3798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3FB9ADB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6256DAA6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0CD8D4B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8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4283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F23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6D8C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966DD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0058D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C656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AF6A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58DD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DFE9F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EA52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2CAD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D909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41116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6664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D956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A009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4744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E553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8BF8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88AF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48E9F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2043C12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66DD47B5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390F037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410E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8EAE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2F6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B9FA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9074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A57A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20DE7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30AF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8851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78C2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81C6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6F87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16743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49E4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7A8F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48C5B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5149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3669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31C6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6413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096B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420221F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306B4646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5214E23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639D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4830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3392A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E458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ED1C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2381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F067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93A2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912D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44A6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7F14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09ED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A7AB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C2C2C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82A2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35374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5E82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8A9D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960D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61FD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9FF98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7B34B75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2F473B45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1E73BD0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787F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7E11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287A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A947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D822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57CAF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3598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E4F0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BC31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78B7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E2CB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C67C8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490F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A8E6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14E49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3893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04F56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831A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5084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BE30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2B10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53CE600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8862B56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5AB9A58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FEF4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A67D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E1A5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554BC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8F8C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C717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AA3C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8C05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776F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AAAF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E383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ECE4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C4AC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7E0EC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A01F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A75D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77E6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9830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440D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852C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3C215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27D6DA6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B56090E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4E3974B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018C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2706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E82B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9B75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A7C8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18730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00C20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0907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3CE3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1C219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2CFC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9678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63B6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D2C61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59BF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C72F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38F0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63C25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23243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3092F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2F0C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505C2DC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8AAC53F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60D1788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5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09AEA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F28A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811B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BB0E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D920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93FF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88E2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930FD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38D7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7BAD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7C06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D9B7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11E7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B4C1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04094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464F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2742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FECB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9FB4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AC7B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C82E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5797E14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5DB7A6D2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4A5DFB4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6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D69C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087E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9BB9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EB5F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7DFA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D085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54A7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7A4A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4958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A17D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626AB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53B8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ABC9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508B1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50D0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02BD4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556C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E79B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12E0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F079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26E1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23F734F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A3696B" w:rsidRPr="00A3696B" w14:paraId="1DBFB3CC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69879DE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C0A78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83B1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EBE2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2139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5986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5D6B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AA54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4B37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4FDE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D201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0513C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3C78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B508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E137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D27F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4603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B09B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FE00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2821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5E83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9D4A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2ED0DD1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3A3D5B00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5E61622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FFC2E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58D2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524E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6796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D48E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38F6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0499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3048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1D2D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2382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0226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34BB9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0E229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2E42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7CDC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E909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AD619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4F5C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5C80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67B49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8155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5EA6A60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516E647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5ED8E8C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671E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2CAEC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A6F9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80FE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8050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51F2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8031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A612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D843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6C9B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4415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AE59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5D26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5946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A3AD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0D9C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032B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6548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155B7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1D1D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B422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03E4A19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01CB59B5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0A8D314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716A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DCE0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6B57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1B9F6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EBC6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DDB9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DD71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27AA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75F6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5033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8F8F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33CF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5F25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FF3E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D23D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49BB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C58BB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D26E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1AFDD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9976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1D98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0A83EA9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3086D008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713D26B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2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03B3B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1837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ED30D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876D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2CBF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7179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FC84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2306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750C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3DEE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C201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38AF3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75B5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85B4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823C2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4ABF7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1335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C7AE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312F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A24B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EEAF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4FA964A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7D761801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6B41EB9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73C6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5C2C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9EAB2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7F27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DCB9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821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7B03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EDB8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B7DB4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64E0F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7C60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14503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5E96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800B0" w14:textId="04F811A8" w:rsidR="00683658" w:rsidRPr="00A3696B" w:rsidRDefault="002D33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6F4BD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BD19C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384D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C353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72B4F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5E2E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2E194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2D8C611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39C3E24B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3683DE5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F592B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B1C0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FEBF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C93B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B884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38F45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2D64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2EA0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9345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A862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8C8F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2031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E84D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C12D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C767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86B7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FD10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3E69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22D4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F274D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3852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5B17C3E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18D4CC9C" w14:textId="77777777" w:rsidTr="001E1A1F">
        <w:trPr>
          <w:trHeight w:val="210"/>
        </w:trPr>
        <w:tc>
          <w:tcPr>
            <w:tcW w:w="1350" w:type="dxa"/>
            <w:tcBorders>
              <w:top w:val="nil"/>
              <w:bottom w:val="nil"/>
              <w:right w:val="nil"/>
            </w:tcBorders>
            <w:hideMark/>
          </w:tcPr>
          <w:p w14:paraId="2ACD1B8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3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A50FE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6034A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026A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66F16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7495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486EA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8745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A4AD7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A0537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02D1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EB22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58A7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DBA3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DCFA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44DA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3CF8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DD34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E0A3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B33F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F4EC2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4B689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</w:tcBorders>
            <w:hideMark/>
          </w:tcPr>
          <w:p w14:paraId="73AB973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A3696B" w:rsidRPr="00A3696B" w14:paraId="64564FFB" w14:textId="77777777" w:rsidTr="001E1A1F">
        <w:trPr>
          <w:trHeight w:val="210"/>
        </w:trPr>
        <w:tc>
          <w:tcPr>
            <w:tcW w:w="1350" w:type="dxa"/>
            <w:tcBorders>
              <w:top w:val="nil"/>
              <w:right w:val="nil"/>
            </w:tcBorders>
            <w:hideMark/>
          </w:tcPr>
          <w:p w14:paraId="36BA35F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99-1318</w:t>
            </w:r>
          </w:p>
        </w:tc>
        <w:tc>
          <w:tcPr>
            <w:tcW w:w="556" w:type="dxa"/>
            <w:tcBorders>
              <w:top w:val="nil"/>
              <w:left w:val="nil"/>
              <w:right w:val="nil"/>
            </w:tcBorders>
            <w:hideMark/>
          </w:tcPr>
          <w:p w14:paraId="20B62964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nil"/>
              <w:left w:val="nil"/>
              <w:right w:val="nil"/>
            </w:tcBorders>
            <w:hideMark/>
          </w:tcPr>
          <w:p w14:paraId="075EAC2F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  <w:hideMark/>
          </w:tcPr>
          <w:p w14:paraId="56004C2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hideMark/>
          </w:tcPr>
          <w:p w14:paraId="6476868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35" w:type="dxa"/>
            <w:tcBorders>
              <w:top w:val="nil"/>
              <w:left w:val="nil"/>
              <w:right w:val="nil"/>
            </w:tcBorders>
            <w:hideMark/>
          </w:tcPr>
          <w:p w14:paraId="3212D2E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hideMark/>
          </w:tcPr>
          <w:p w14:paraId="17312802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hideMark/>
          </w:tcPr>
          <w:p w14:paraId="53D88A86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hideMark/>
          </w:tcPr>
          <w:p w14:paraId="3547208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hideMark/>
          </w:tcPr>
          <w:p w14:paraId="04B8B45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92" w:type="dxa"/>
            <w:tcBorders>
              <w:top w:val="nil"/>
              <w:left w:val="nil"/>
              <w:right w:val="nil"/>
            </w:tcBorders>
            <w:hideMark/>
          </w:tcPr>
          <w:p w14:paraId="3CEA3AE7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hideMark/>
          </w:tcPr>
          <w:p w14:paraId="00E2819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right w:val="nil"/>
            </w:tcBorders>
            <w:hideMark/>
          </w:tcPr>
          <w:p w14:paraId="0C925740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hideMark/>
          </w:tcPr>
          <w:p w14:paraId="6529DA1C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8" w:type="dxa"/>
            <w:tcBorders>
              <w:top w:val="nil"/>
              <w:left w:val="nil"/>
              <w:right w:val="nil"/>
            </w:tcBorders>
            <w:hideMark/>
          </w:tcPr>
          <w:p w14:paraId="11A161C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hideMark/>
          </w:tcPr>
          <w:p w14:paraId="77315D0B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hideMark/>
          </w:tcPr>
          <w:p w14:paraId="3BCB66F5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hideMark/>
          </w:tcPr>
          <w:p w14:paraId="0539978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hideMark/>
          </w:tcPr>
          <w:p w14:paraId="0D75E2D1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hideMark/>
          </w:tcPr>
          <w:p w14:paraId="7E8B332E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hideMark/>
          </w:tcPr>
          <w:p w14:paraId="3D3761F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hideMark/>
          </w:tcPr>
          <w:p w14:paraId="10B57308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</w:tcBorders>
            <w:hideMark/>
          </w:tcPr>
          <w:p w14:paraId="1C0AC5E3" w14:textId="77777777" w:rsidR="00683658" w:rsidRPr="00A3696B" w:rsidRDefault="006836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96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672B803B" w14:textId="0AE35864" w:rsidR="001C5174" w:rsidRPr="00A3696B" w:rsidRDefault="001C5174" w:rsidP="001C5174">
      <w:pPr>
        <w:rPr>
          <w:rFonts w:ascii="Times New Roman" w:hAnsi="Times New Roman" w:cs="B Mitra"/>
          <w:sz w:val="20"/>
          <w:szCs w:val="20"/>
        </w:rPr>
      </w:pPr>
      <w:r w:rsidRPr="00A3696B">
        <w:rPr>
          <w:rFonts w:ascii="Times New Roman" w:hAnsi="Times New Roman" w:cs="B Mitra"/>
          <w:sz w:val="20"/>
          <w:szCs w:val="20"/>
        </w:rPr>
        <w:t>The positions of nucleotide changes are written vertically across the top. The absence of mutations relative to the reference is represented by dashes.</w:t>
      </w:r>
    </w:p>
    <w:p w14:paraId="6FBA9973" w14:textId="74177371" w:rsidR="00F507D0" w:rsidRPr="00A3696B" w:rsidRDefault="001C5174" w:rsidP="00023F63">
      <w:pPr>
        <w:rPr>
          <w:rFonts w:ascii="Times New Roman" w:hAnsi="Times New Roman" w:cs="B Mitra"/>
          <w:sz w:val="20"/>
          <w:szCs w:val="20"/>
        </w:rPr>
        <w:sectPr w:rsidR="00F507D0" w:rsidRPr="00A3696B" w:rsidSect="00E67DA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3696B">
        <w:rPr>
          <w:rFonts w:ascii="Times New Roman" w:hAnsi="Times New Roman" w:cs="Times New Roman"/>
          <w:sz w:val="18"/>
          <w:szCs w:val="18"/>
        </w:rPr>
        <w:t>*HPV</w:t>
      </w:r>
      <w:r w:rsidR="00AB4912" w:rsidRPr="00A3696B">
        <w:rPr>
          <w:rFonts w:ascii="Times New Roman" w:hAnsi="Times New Roman" w:cs="Times New Roman"/>
          <w:sz w:val="18"/>
          <w:szCs w:val="18"/>
        </w:rPr>
        <w:t>-</w:t>
      </w:r>
      <w:r w:rsidRPr="00A3696B">
        <w:rPr>
          <w:rFonts w:ascii="Times New Roman" w:hAnsi="Times New Roman" w:cs="Times New Roman"/>
          <w:sz w:val="18"/>
          <w:szCs w:val="18"/>
        </w:rPr>
        <w:t>58 Ref =D90400.</w:t>
      </w:r>
    </w:p>
    <w:p w14:paraId="424D0393" w14:textId="183503C3" w:rsidR="00FC28DF" w:rsidRPr="00A3696B" w:rsidRDefault="001C5174" w:rsidP="00FC28DF">
      <w:pPr>
        <w:rPr>
          <w:rFonts w:ascii="Times New Roman" w:hAnsi="Times New Roman" w:cs="Times New Roman"/>
          <w:sz w:val="20"/>
          <w:szCs w:val="20"/>
        </w:rPr>
      </w:pPr>
      <w:r w:rsidRPr="00A3696B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4a.</w:t>
      </w:r>
      <w:r w:rsidRPr="00A3696B">
        <w:rPr>
          <w:rFonts w:ascii="Times New Roman" w:hAnsi="Times New Roman" w:cs="Times New Roman"/>
          <w:sz w:val="20"/>
          <w:szCs w:val="20"/>
        </w:rPr>
        <w:t xml:space="preserve"> </w:t>
      </w:r>
      <w:r w:rsidR="00FC28DF" w:rsidRPr="00A3696B">
        <w:rPr>
          <w:rFonts w:ascii="Times New Roman" w:hAnsi="Times New Roman" w:cs="Times New Roman"/>
          <w:sz w:val="20"/>
          <w:szCs w:val="20"/>
        </w:rPr>
        <w:t>All site-by-site neutral selection of HPV</w:t>
      </w:r>
      <w:r w:rsidR="000D1044" w:rsidRPr="00A3696B">
        <w:rPr>
          <w:rFonts w:ascii="Times New Roman" w:hAnsi="Times New Roman" w:cs="Times New Roman"/>
          <w:sz w:val="20"/>
          <w:szCs w:val="20"/>
        </w:rPr>
        <w:t>-</w:t>
      </w:r>
      <w:r w:rsidR="00FC28DF" w:rsidRPr="00A3696B">
        <w:rPr>
          <w:rFonts w:ascii="Times New Roman" w:hAnsi="Times New Roman" w:cs="Times New Roman"/>
          <w:sz w:val="20"/>
          <w:szCs w:val="20"/>
        </w:rPr>
        <w:t>31 isol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1341"/>
        <w:gridCol w:w="1317"/>
        <w:gridCol w:w="1476"/>
        <w:gridCol w:w="1175"/>
        <w:gridCol w:w="1367"/>
      </w:tblGrid>
      <w:tr w:rsidR="00A3696B" w:rsidRPr="00A3696B" w14:paraId="100A6D09" w14:textId="77777777" w:rsidTr="002B71BA">
        <w:tc>
          <w:tcPr>
            <w:tcW w:w="1356" w:type="dxa"/>
            <w:tcBorders>
              <w:bottom w:val="single" w:sz="4" w:space="0" w:color="auto"/>
            </w:tcBorders>
          </w:tcPr>
          <w:p w14:paraId="3BD82EBB" w14:textId="06BA329C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6F8588E2" w14:textId="7777777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0E134D8" w14:textId="3034389B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AB52E4B" w14:textId="7777777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lpha=beta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FE53F87" w14:textId="7CBACACC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7" w:type="dxa"/>
          </w:tcPr>
          <w:p w14:paraId="18C31BB3" w14:textId="2502F35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</w:tr>
      <w:tr w:rsidR="00A3696B" w:rsidRPr="00A3696B" w14:paraId="22E73A19" w14:textId="77777777" w:rsidTr="002B71BA">
        <w:tc>
          <w:tcPr>
            <w:tcW w:w="1356" w:type="dxa"/>
            <w:tcBorders>
              <w:bottom w:val="nil"/>
            </w:tcBorders>
            <w:vAlign w:val="center"/>
          </w:tcPr>
          <w:p w14:paraId="7B059EEC" w14:textId="6691B24B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14:paraId="21AECDD4" w14:textId="1E7E601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4A1B0EDD" w14:textId="10A05A3D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D533B8" w:rsidRPr="00A3696B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476" w:type="dxa"/>
            <w:tcBorders>
              <w:bottom w:val="nil"/>
            </w:tcBorders>
            <w:vAlign w:val="center"/>
          </w:tcPr>
          <w:p w14:paraId="0B160DC1" w14:textId="7B90989C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D533B8" w:rsidRPr="00A3696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5513328B" w14:textId="627887E9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D533B8" w:rsidRPr="00A3696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67" w:type="dxa"/>
            <w:vMerge w:val="restart"/>
          </w:tcPr>
          <w:p w14:paraId="5C86F136" w14:textId="7777777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3FE081FA" w14:textId="7D3E1490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</w:tr>
      <w:tr w:rsidR="00A3696B" w:rsidRPr="00A3696B" w14:paraId="12F31627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BACA89A" w14:textId="12B23496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49CCD56A" w14:textId="0D3AA2BF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224298F" w14:textId="5DC4D9A9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D1044"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D1044" w:rsidRPr="00A3696B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05B3BEC" w14:textId="681146F5" w:rsidR="00993204" w:rsidRPr="00A3696B" w:rsidRDefault="000D104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.07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1DC16764" w14:textId="00B288BA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0D1044" w:rsidRPr="00A3696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67" w:type="dxa"/>
            <w:vMerge/>
          </w:tcPr>
          <w:p w14:paraId="1FA83482" w14:textId="77777777" w:rsidR="00993204" w:rsidRPr="00A3696B" w:rsidRDefault="00993204" w:rsidP="00744B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2B386111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2A58F1E" w14:textId="5F8A56B9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7470272B" w14:textId="388BC52A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D9BA272" w14:textId="565BF52A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6B3B2C7" w14:textId="0B0232D1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68D76B6" w14:textId="7BA3DDD5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67" w:type="dxa"/>
            <w:vMerge/>
          </w:tcPr>
          <w:p w14:paraId="1C0FF50B" w14:textId="77777777" w:rsidR="00993204" w:rsidRPr="00A3696B" w:rsidRDefault="00993204" w:rsidP="00744B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23D1C0BC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CF09A40" w14:textId="1FD3E8B5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55A5142" w14:textId="1BA840A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4EC19CF" w14:textId="53C37F0A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0A6E2F4" w14:textId="0802CC81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69D53BA7" w14:textId="557CB604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67" w:type="dxa"/>
            <w:vMerge/>
          </w:tcPr>
          <w:p w14:paraId="345E6191" w14:textId="77777777" w:rsidR="00993204" w:rsidRPr="00A3696B" w:rsidRDefault="00993204" w:rsidP="00744B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02AE2602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0DBA398" w14:textId="08FF335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451FDA02" w14:textId="2DC3DD8D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53631" w:rsidRPr="00A3696B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71FB45C2" w14:textId="611D6830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FB004CF" w14:textId="4C2F5B93" w:rsidR="00993204" w:rsidRPr="00A3696B" w:rsidRDefault="00AD4F8B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4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7CFA7B68" w14:textId="55CA966F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AD4F8B" w:rsidRPr="00A3696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7" w:type="dxa"/>
            <w:vMerge/>
          </w:tcPr>
          <w:p w14:paraId="305D345A" w14:textId="77777777" w:rsidR="00993204" w:rsidRPr="00A3696B" w:rsidRDefault="00993204" w:rsidP="00744B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4ED67442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6DF4CEE0" w14:textId="07703CA5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3B15166" w14:textId="03C1712B" w:rsidR="00993204" w:rsidRPr="00A3696B" w:rsidRDefault="00372347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48CA7B9" w14:textId="5ABD9BA8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30B2CBD" w14:textId="5139DDCE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72347" w:rsidRPr="00A3696B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4BE1938D" w14:textId="0907EDBD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372347" w:rsidRPr="00A3696B">
              <w:rPr>
                <w:rFonts w:ascii="Times New Roman" w:hAnsi="Times New Roman" w:cs="Times New Roman"/>
                <w:sz w:val="20"/>
                <w:szCs w:val="20"/>
              </w:rPr>
              <w:t>855</w:t>
            </w:r>
          </w:p>
        </w:tc>
        <w:tc>
          <w:tcPr>
            <w:tcW w:w="1367" w:type="dxa"/>
            <w:vMerge/>
          </w:tcPr>
          <w:p w14:paraId="27E672FF" w14:textId="77777777" w:rsidR="00993204" w:rsidRPr="00A3696B" w:rsidRDefault="00993204" w:rsidP="00744B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6E9039EE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436D6BB" w14:textId="056AB80E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6D873BE" w14:textId="264849B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8DCEF28" w14:textId="3FDA525C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F1144"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1144" w:rsidRPr="00A3696B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ECF8EAD" w14:textId="66C7B8A9" w:rsidR="00993204" w:rsidRPr="00A3696B" w:rsidRDefault="00FF114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13EFD158" w14:textId="437B3781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F1144"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1144" w:rsidRPr="00A369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7" w:type="dxa"/>
            <w:vMerge/>
          </w:tcPr>
          <w:p w14:paraId="723ECECB" w14:textId="77777777" w:rsidR="00993204" w:rsidRPr="00A3696B" w:rsidRDefault="00993204" w:rsidP="00744B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0F6B60F8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E0B46CA" w14:textId="1FF816F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1A77972" w14:textId="41DE6F70" w:rsidR="00993204" w:rsidRPr="00A3696B" w:rsidRDefault="00FF114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0EAB786" w14:textId="3E37C3E4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FF1144" w:rsidRPr="00A3696B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78F507F" w14:textId="3D30284D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F1144" w:rsidRPr="00A3696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B6BABF8" w14:textId="1EF5547E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FF1144"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7" w:type="dxa"/>
            <w:vMerge/>
          </w:tcPr>
          <w:p w14:paraId="5CB10DCD" w14:textId="77777777" w:rsidR="00993204" w:rsidRPr="00A3696B" w:rsidRDefault="00993204" w:rsidP="00744B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463109BE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573C85C" w14:textId="22005843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5DA4916" w14:textId="76BFA0AF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232BEC4" w14:textId="4E6E5FAF" w:rsidR="00993204" w:rsidRPr="00A3696B" w:rsidRDefault="00154C21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.18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FCD1CA6" w14:textId="7D989850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54C21" w:rsidRPr="00A3696B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D7B66B3" w14:textId="6F99D991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="00154C21" w:rsidRPr="00A3696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67" w:type="dxa"/>
            <w:vMerge/>
          </w:tcPr>
          <w:p w14:paraId="721FBA0A" w14:textId="77777777" w:rsidR="00993204" w:rsidRPr="00A3696B" w:rsidRDefault="00993204" w:rsidP="002159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1B3846C5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624F9E74" w14:textId="6B73FCFB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37EBF94" w14:textId="11EFFB60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54C21" w:rsidRPr="00A369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4C21" w:rsidRPr="00A369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54C21" w:rsidRPr="00A369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08858C5" w14:textId="005D9A75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9C26CC3" w14:textId="2A5375CD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54C21" w:rsidRPr="00A3696B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0CEED85F" w14:textId="5640E7E1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54C21" w:rsidRPr="00A3696B">
              <w:rPr>
                <w:rFonts w:ascii="Times New Roman" w:hAnsi="Times New Roman" w:cs="Times New Roman"/>
                <w:sz w:val="20"/>
                <w:szCs w:val="20"/>
              </w:rPr>
              <w:t>1988</w:t>
            </w:r>
          </w:p>
        </w:tc>
        <w:tc>
          <w:tcPr>
            <w:tcW w:w="1367" w:type="dxa"/>
            <w:vMerge/>
          </w:tcPr>
          <w:p w14:paraId="41EF7A6C" w14:textId="77777777" w:rsidR="00993204" w:rsidRPr="00A3696B" w:rsidRDefault="00993204" w:rsidP="002159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4597D029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58FFBC9F" w14:textId="07E6D434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5F3FD6C" w14:textId="221ECB6E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15562" w:rsidRPr="00A3696B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C4DF405" w14:textId="1FA31396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5975136" w14:textId="6ACF7509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F15562" w:rsidRPr="00A3696B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483AF33E" w14:textId="00888EFC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F15562" w:rsidRPr="00A3696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67" w:type="dxa"/>
            <w:vMerge/>
          </w:tcPr>
          <w:p w14:paraId="189274CE" w14:textId="77777777" w:rsidR="00993204" w:rsidRPr="00A3696B" w:rsidRDefault="00993204" w:rsidP="002159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2C1622CD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6C19A01D" w14:textId="68A07161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E2075F7" w14:textId="3B4BE4D8" w:rsidR="00993204" w:rsidRPr="00A3696B" w:rsidRDefault="00F15562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E5A6145" w14:textId="7188739C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C52540E" w14:textId="2688E182" w:rsidR="00993204" w:rsidRPr="00A3696B" w:rsidRDefault="00F15562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18E46BC1" w14:textId="621F726E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F15562" w:rsidRPr="00A3696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7" w:type="dxa"/>
            <w:vMerge/>
          </w:tcPr>
          <w:p w14:paraId="0E068B2E" w14:textId="77777777" w:rsidR="00993204" w:rsidRPr="00A3696B" w:rsidRDefault="00993204" w:rsidP="002159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6EE17492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6841EA10" w14:textId="25A90F73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43BD4E9D" w14:textId="250D95E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15562" w:rsidRPr="00A369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15562" w:rsidRPr="00A3696B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07DBEF7" w14:textId="0ABEF7E9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313F315" w14:textId="529EFD65" w:rsidR="00993204" w:rsidRPr="00A3696B" w:rsidRDefault="00F15562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.40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3E52A3E0" w14:textId="6D94C0AF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15562" w:rsidRPr="00A3696B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1367" w:type="dxa"/>
            <w:vMerge/>
          </w:tcPr>
          <w:p w14:paraId="0365AE6E" w14:textId="77777777" w:rsidR="00993204" w:rsidRPr="00A3696B" w:rsidRDefault="00993204" w:rsidP="002159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649F6305" w14:textId="77777777" w:rsidTr="002B71BA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5A41F13C" w14:textId="17711A77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ED06FBA" w14:textId="0FA0450A" w:rsidR="00993204" w:rsidRPr="00A3696B" w:rsidRDefault="00F15562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7.292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D5AFFC0" w14:textId="79E253C6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7121FAB" w14:textId="69C14093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C239D" w:rsidRPr="00A3696B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33D08F62" w14:textId="3E64E7CE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3C239D" w:rsidRPr="00A3696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367" w:type="dxa"/>
            <w:vMerge/>
          </w:tcPr>
          <w:p w14:paraId="6319820F" w14:textId="77777777" w:rsidR="00993204" w:rsidRPr="00A3696B" w:rsidRDefault="00993204" w:rsidP="002159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0B731783" w14:textId="77777777" w:rsidTr="002B71BA">
        <w:tc>
          <w:tcPr>
            <w:tcW w:w="1356" w:type="dxa"/>
            <w:tcBorders>
              <w:top w:val="nil"/>
            </w:tcBorders>
            <w:vAlign w:val="center"/>
          </w:tcPr>
          <w:p w14:paraId="51A6B465" w14:textId="5DE00BCB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03637105" w14:textId="28E9AFF3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3C239D" w:rsidRPr="00A3696B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1317" w:type="dxa"/>
            <w:tcBorders>
              <w:top w:val="nil"/>
            </w:tcBorders>
            <w:vAlign w:val="center"/>
          </w:tcPr>
          <w:p w14:paraId="18F376A1" w14:textId="7CCFFCED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C239D" w:rsidRPr="00A3696B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14:paraId="4F1ABF9A" w14:textId="75DDE0F8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3C239D" w:rsidRPr="00A3696B"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</w:p>
        </w:tc>
        <w:tc>
          <w:tcPr>
            <w:tcW w:w="1175" w:type="dxa"/>
            <w:tcBorders>
              <w:top w:val="nil"/>
            </w:tcBorders>
            <w:vAlign w:val="center"/>
          </w:tcPr>
          <w:p w14:paraId="2785EAE9" w14:textId="2CEEDE2D" w:rsidR="00993204" w:rsidRPr="00A3696B" w:rsidRDefault="00993204" w:rsidP="002B7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="003C239D" w:rsidRPr="00A3696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67" w:type="dxa"/>
            <w:vMerge/>
          </w:tcPr>
          <w:p w14:paraId="5791B254" w14:textId="77777777" w:rsidR="00993204" w:rsidRPr="00A3696B" w:rsidRDefault="00993204" w:rsidP="002159E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BF2C764" w14:textId="1B7F5067" w:rsidR="00FC28DF" w:rsidRPr="00A3696B" w:rsidRDefault="00FC28DF">
      <w:pPr>
        <w:rPr>
          <w:rFonts w:ascii="Times New Roman" w:hAnsi="Times New Roman" w:cs="Times New Roman"/>
          <w:sz w:val="20"/>
          <w:szCs w:val="20"/>
        </w:rPr>
      </w:pPr>
    </w:p>
    <w:p w14:paraId="36B8E26A" w14:textId="2DB8550C" w:rsidR="0009162A" w:rsidRPr="00A3696B" w:rsidRDefault="001C5174" w:rsidP="0009162A">
      <w:pPr>
        <w:rPr>
          <w:rFonts w:ascii="Times New Roman" w:hAnsi="Times New Roman" w:cs="Times New Roman"/>
          <w:sz w:val="20"/>
          <w:szCs w:val="20"/>
        </w:rPr>
      </w:pPr>
      <w:r w:rsidRPr="00A3696B">
        <w:rPr>
          <w:rFonts w:ascii="Times New Roman" w:hAnsi="Times New Roman" w:cs="Times New Roman"/>
          <w:b/>
          <w:bCs/>
          <w:sz w:val="20"/>
          <w:szCs w:val="20"/>
        </w:rPr>
        <w:t>Supplementary Table 4b.</w:t>
      </w:r>
      <w:r w:rsidRPr="00A3696B">
        <w:rPr>
          <w:rFonts w:ascii="Times New Roman" w:hAnsi="Times New Roman" w:cs="Times New Roman"/>
          <w:sz w:val="20"/>
          <w:szCs w:val="20"/>
        </w:rPr>
        <w:t xml:space="preserve"> </w:t>
      </w:r>
      <w:r w:rsidR="0009162A" w:rsidRPr="00A3696B">
        <w:rPr>
          <w:rFonts w:ascii="Times New Roman" w:hAnsi="Times New Roman" w:cs="Times New Roman"/>
          <w:sz w:val="20"/>
          <w:szCs w:val="20"/>
        </w:rPr>
        <w:t>All site-by-site neutral selection of HPV</w:t>
      </w:r>
      <w:r w:rsidR="006A0ABC" w:rsidRPr="00A3696B">
        <w:rPr>
          <w:rFonts w:ascii="Times New Roman" w:hAnsi="Times New Roman" w:cs="Times New Roman"/>
          <w:sz w:val="20"/>
          <w:szCs w:val="20"/>
        </w:rPr>
        <w:t>-</w:t>
      </w:r>
      <w:r w:rsidR="0009162A" w:rsidRPr="00A3696B">
        <w:rPr>
          <w:rFonts w:ascii="Times New Roman" w:hAnsi="Times New Roman" w:cs="Times New Roman"/>
          <w:sz w:val="20"/>
          <w:szCs w:val="20"/>
        </w:rPr>
        <w:t>33 isol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1341"/>
        <w:gridCol w:w="1317"/>
        <w:gridCol w:w="1476"/>
        <w:gridCol w:w="1175"/>
        <w:gridCol w:w="1367"/>
      </w:tblGrid>
      <w:tr w:rsidR="00A3696B" w:rsidRPr="00A3696B" w14:paraId="7D18A84E" w14:textId="77777777" w:rsidTr="007C677F">
        <w:tc>
          <w:tcPr>
            <w:tcW w:w="1356" w:type="dxa"/>
            <w:tcBorders>
              <w:bottom w:val="single" w:sz="4" w:space="0" w:color="auto"/>
            </w:tcBorders>
          </w:tcPr>
          <w:p w14:paraId="6DD2DD76" w14:textId="34854845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4D86F9B8" w14:textId="77777777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4E26D971" w14:textId="78324F03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43709679" w14:textId="77777777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lpha=beta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09B2E5B8" w14:textId="61C9099C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7" w:type="dxa"/>
          </w:tcPr>
          <w:p w14:paraId="2F236CFB" w14:textId="78829D1B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</w:tr>
      <w:tr w:rsidR="00A3696B" w:rsidRPr="00A3696B" w14:paraId="7C83C38B" w14:textId="77777777" w:rsidTr="007C677F">
        <w:tc>
          <w:tcPr>
            <w:tcW w:w="1356" w:type="dxa"/>
            <w:tcBorders>
              <w:bottom w:val="nil"/>
            </w:tcBorders>
            <w:vAlign w:val="center"/>
          </w:tcPr>
          <w:p w14:paraId="35FDB159" w14:textId="4B933DD5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14:paraId="6089644B" w14:textId="673E97DF" w:rsidR="00993204" w:rsidRPr="00A3696B" w:rsidRDefault="00B168DC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11D97D98" w14:textId="5913E91E" w:rsidR="00993204" w:rsidRPr="00A3696B" w:rsidRDefault="00B168DC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476" w:type="dxa"/>
            <w:tcBorders>
              <w:bottom w:val="nil"/>
            </w:tcBorders>
            <w:vAlign w:val="center"/>
          </w:tcPr>
          <w:p w14:paraId="5FB3FCB8" w14:textId="717FF45B" w:rsidR="00993204" w:rsidRPr="00A3696B" w:rsidRDefault="00B168DC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3.073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04D8E51E" w14:textId="28102DE5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168DC" w:rsidRPr="00A3696B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367" w:type="dxa"/>
            <w:vMerge w:val="restart"/>
          </w:tcPr>
          <w:p w14:paraId="0FDA61CE" w14:textId="77777777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47E6CE43" w14:textId="45D2032E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</w:tr>
      <w:tr w:rsidR="00A3696B" w:rsidRPr="00A3696B" w14:paraId="2C5C7602" w14:textId="77777777" w:rsidTr="007C677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5C00239" w14:textId="123E3723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72222B82" w14:textId="6CB5E1E5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8DC" w:rsidRPr="00A3696B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3EBFC29" w14:textId="673B0F65" w:rsidR="00993204" w:rsidRPr="00A3696B" w:rsidRDefault="00B168DC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5.99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F3573F5" w14:textId="0ACDEF1A" w:rsidR="00993204" w:rsidRPr="00A3696B" w:rsidRDefault="00B168DC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5.13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8F187B9" w14:textId="2BB8689F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168DC" w:rsidRPr="00A3696B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367" w:type="dxa"/>
            <w:vMerge/>
          </w:tcPr>
          <w:p w14:paraId="54F093A1" w14:textId="77777777" w:rsidR="00993204" w:rsidRPr="00A3696B" w:rsidRDefault="00993204" w:rsidP="000916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1900720F" w14:textId="77777777" w:rsidTr="007C677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36ACEE0F" w14:textId="7F6907DB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33594E9" w14:textId="74E25E39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99E71DB" w14:textId="5A48D181" w:rsidR="00993204" w:rsidRPr="00A3696B" w:rsidRDefault="00B168DC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3.69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E82B5C7" w14:textId="1FCA043D" w:rsidR="00993204" w:rsidRPr="00A3696B" w:rsidRDefault="00B168DC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8.42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5B1428C9" w14:textId="16C72F99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168DC" w:rsidRPr="00A3696B">
              <w:rPr>
                <w:rFonts w:ascii="Times New Roman" w:hAnsi="Times New Roman" w:cs="Times New Roman"/>
                <w:sz w:val="20"/>
                <w:szCs w:val="20"/>
              </w:rPr>
              <w:t>4245</w:t>
            </w:r>
          </w:p>
        </w:tc>
        <w:tc>
          <w:tcPr>
            <w:tcW w:w="1367" w:type="dxa"/>
            <w:vMerge/>
          </w:tcPr>
          <w:p w14:paraId="2F6D8E7F" w14:textId="77777777" w:rsidR="00993204" w:rsidRPr="00A3696B" w:rsidRDefault="00993204" w:rsidP="000916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5E669E90" w14:textId="77777777" w:rsidTr="007C677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7821CA17" w14:textId="4AA1A234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4352C725" w14:textId="523A8740" w:rsidR="00993204" w:rsidRPr="00A3696B" w:rsidRDefault="006A0ABC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89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9AEBAC5" w14:textId="0F39054E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F3FF9BA" w14:textId="1D8801D6" w:rsidR="00993204" w:rsidRPr="00A3696B" w:rsidRDefault="006A0ABC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0962C966" w14:textId="2CADDAD7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A0ABC" w:rsidRPr="00A3696B">
              <w:rPr>
                <w:rFonts w:ascii="Times New Roman" w:hAnsi="Times New Roman" w:cs="Times New Roman"/>
                <w:sz w:val="20"/>
                <w:szCs w:val="20"/>
              </w:rPr>
              <w:t>1836</w:t>
            </w:r>
          </w:p>
        </w:tc>
        <w:tc>
          <w:tcPr>
            <w:tcW w:w="1367" w:type="dxa"/>
            <w:vMerge/>
          </w:tcPr>
          <w:p w14:paraId="2DD4F924" w14:textId="77777777" w:rsidR="00993204" w:rsidRPr="00A3696B" w:rsidRDefault="00993204" w:rsidP="000916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4E8EC23E" w14:textId="77777777" w:rsidTr="007C677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53BE12EE" w14:textId="43BE5C4F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3DE91079" w14:textId="4F445D77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3129CDE5" w14:textId="7CD8CE0F" w:rsidR="00993204" w:rsidRPr="00A3696B" w:rsidRDefault="00AB4912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BCC9F29" w14:textId="5816BC92" w:rsidR="00993204" w:rsidRPr="00A3696B" w:rsidRDefault="00AB4912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58B25C43" w14:textId="75DA817B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912" w:rsidRPr="00A3696B">
              <w:rPr>
                <w:rFonts w:ascii="Times New Roman" w:hAnsi="Times New Roman" w:cs="Times New Roman"/>
                <w:sz w:val="20"/>
                <w:szCs w:val="20"/>
              </w:rPr>
              <w:t>6683</w:t>
            </w:r>
          </w:p>
        </w:tc>
        <w:tc>
          <w:tcPr>
            <w:tcW w:w="1367" w:type="dxa"/>
            <w:vMerge/>
          </w:tcPr>
          <w:p w14:paraId="4D8A5293" w14:textId="77777777" w:rsidR="00993204" w:rsidRPr="00A3696B" w:rsidRDefault="00993204" w:rsidP="000916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667CC43D" w14:textId="77777777" w:rsidTr="002A354D"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14:paraId="55BEB37E" w14:textId="79FD0873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1341" w:type="dxa"/>
            <w:tcBorders>
              <w:top w:val="nil"/>
              <w:bottom w:val="single" w:sz="4" w:space="0" w:color="auto"/>
            </w:tcBorders>
            <w:vAlign w:val="center"/>
          </w:tcPr>
          <w:p w14:paraId="0FF8C2FE" w14:textId="7B9EE97D" w:rsidR="00993204" w:rsidRPr="00A3696B" w:rsidRDefault="00AB4912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1317" w:type="dxa"/>
            <w:tcBorders>
              <w:top w:val="nil"/>
              <w:bottom w:val="single" w:sz="4" w:space="0" w:color="auto"/>
            </w:tcBorders>
            <w:vAlign w:val="center"/>
          </w:tcPr>
          <w:p w14:paraId="555D320F" w14:textId="5E029D21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vAlign w:val="center"/>
          </w:tcPr>
          <w:p w14:paraId="73565498" w14:textId="0939B6FB" w:rsidR="00993204" w:rsidRPr="00A3696B" w:rsidRDefault="00AB4912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1175" w:type="dxa"/>
            <w:tcBorders>
              <w:top w:val="nil"/>
              <w:bottom w:val="single" w:sz="4" w:space="0" w:color="auto"/>
            </w:tcBorders>
            <w:vAlign w:val="center"/>
          </w:tcPr>
          <w:p w14:paraId="3BFC90CB" w14:textId="09C68DFD" w:rsidR="00993204" w:rsidRPr="00A3696B" w:rsidRDefault="00993204" w:rsidP="007C6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B4912" w:rsidRPr="00A3696B">
              <w:rPr>
                <w:rFonts w:ascii="Times New Roman" w:hAnsi="Times New Roman" w:cs="Times New Roman"/>
                <w:sz w:val="20"/>
                <w:szCs w:val="20"/>
              </w:rPr>
              <w:t>2335</w:t>
            </w:r>
          </w:p>
        </w:tc>
        <w:tc>
          <w:tcPr>
            <w:tcW w:w="1367" w:type="dxa"/>
            <w:vMerge/>
          </w:tcPr>
          <w:p w14:paraId="634B9AC1" w14:textId="77777777" w:rsidR="00993204" w:rsidRPr="00A3696B" w:rsidRDefault="00993204" w:rsidP="0009162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F0C1BA8" w14:textId="77777777" w:rsidR="00145AED" w:rsidRPr="00A3696B" w:rsidRDefault="00145AED" w:rsidP="00145AED">
      <w:pPr>
        <w:rPr>
          <w:rFonts w:ascii="Times New Roman" w:hAnsi="Times New Roman" w:cs="Times New Roman"/>
          <w:sz w:val="20"/>
          <w:szCs w:val="20"/>
        </w:rPr>
      </w:pPr>
    </w:p>
    <w:p w14:paraId="37C38758" w14:textId="40F729D3" w:rsidR="00E672C2" w:rsidRPr="00A3696B" w:rsidRDefault="00F507D0">
      <w:pPr>
        <w:rPr>
          <w:rFonts w:ascii="Times New Roman" w:hAnsi="Times New Roman" w:cs="Times New Roman"/>
          <w:sz w:val="20"/>
          <w:szCs w:val="20"/>
        </w:rPr>
      </w:pPr>
      <w:r w:rsidRPr="00A3696B">
        <w:rPr>
          <w:rFonts w:ascii="Times New Roman" w:hAnsi="Times New Roman" w:cs="Times New Roman"/>
          <w:b/>
          <w:bCs/>
          <w:sz w:val="20"/>
          <w:szCs w:val="20"/>
        </w:rPr>
        <w:t>Supplementary Table 4c.</w:t>
      </w:r>
      <w:r w:rsidRPr="00A3696B">
        <w:rPr>
          <w:rFonts w:ascii="Times New Roman" w:hAnsi="Times New Roman" w:cs="Times New Roman"/>
          <w:sz w:val="20"/>
          <w:szCs w:val="20"/>
        </w:rPr>
        <w:t xml:space="preserve"> </w:t>
      </w:r>
      <w:r w:rsidR="004218A9" w:rsidRPr="00A3696B">
        <w:rPr>
          <w:rFonts w:ascii="Times New Roman" w:hAnsi="Times New Roman" w:cs="Times New Roman"/>
          <w:sz w:val="20"/>
          <w:szCs w:val="20"/>
        </w:rPr>
        <w:t>All site-by-site neutral selection of HPV</w:t>
      </w:r>
      <w:r w:rsidR="00E7351E" w:rsidRPr="00A3696B">
        <w:rPr>
          <w:rFonts w:ascii="Times New Roman" w:hAnsi="Times New Roman" w:cs="Times New Roman"/>
          <w:sz w:val="20"/>
          <w:szCs w:val="20"/>
        </w:rPr>
        <w:t>-</w:t>
      </w:r>
      <w:r w:rsidR="00872B19" w:rsidRPr="00A3696B">
        <w:rPr>
          <w:rFonts w:ascii="Times New Roman" w:hAnsi="Times New Roman" w:cs="Times New Roman"/>
          <w:sz w:val="20"/>
          <w:szCs w:val="20"/>
        </w:rPr>
        <w:t>58</w:t>
      </w:r>
      <w:r w:rsidR="004218A9" w:rsidRPr="00A3696B">
        <w:rPr>
          <w:rFonts w:ascii="Times New Roman" w:hAnsi="Times New Roman" w:cs="Times New Roman"/>
          <w:sz w:val="20"/>
          <w:szCs w:val="20"/>
        </w:rPr>
        <w:t xml:space="preserve"> isol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6"/>
        <w:gridCol w:w="1341"/>
        <w:gridCol w:w="1317"/>
        <w:gridCol w:w="1476"/>
        <w:gridCol w:w="1175"/>
        <w:gridCol w:w="1367"/>
      </w:tblGrid>
      <w:tr w:rsidR="00A3696B" w:rsidRPr="00A3696B" w14:paraId="6FB8874F" w14:textId="77777777" w:rsidTr="008B4FFF">
        <w:tc>
          <w:tcPr>
            <w:tcW w:w="1356" w:type="dxa"/>
            <w:tcBorders>
              <w:bottom w:val="single" w:sz="4" w:space="0" w:color="auto"/>
            </w:tcBorders>
          </w:tcPr>
          <w:p w14:paraId="4903424A" w14:textId="3E2D449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odon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1D12E4F2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lpha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14:paraId="78E5DAD2" w14:textId="69AD2D6B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Beta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508B25C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alpha=beta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464DE53" w14:textId="2868987E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67" w:type="dxa"/>
          </w:tcPr>
          <w:p w14:paraId="1CB1E55B" w14:textId="4FAEE1A1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</w:tr>
      <w:tr w:rsidR="00A3696B" w:rsidRPr="00A3696B" w14:paraId="4B12A858" w14:textId="77777777" w:rsidTr="008B4FFF">
        <w:tc>
          <w:tcPr>
            <w:tcW w:w="1356" w:type="dxa"/>
            <w:tcBorders>
              <w:bottom w:val="nil"/>
            </w:tcBorders>
            <w:vAlign w:val="center"/>
          </w:tcPr>
          <w:p w14:paraId="152BC4D5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14:paraId="4B2ADED8" w14:textId="5724167D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46B3D88A" w14:textId="5594A6B1" w:rsidR="00993204" w:rsidRPr="00A3696B" w:rsidRDefault="00E7351E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476" w:type="dxa"/>
            <w:tcBorders>
              <w:bottom w:val="nil"/>
            </w:tcBorders>
            <w:vAlign w:val="center"/>
          </w:tcPr>
          <w:p w14:paraId="7C86F853" w14:textId="0E96BF2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E7351E" w:rsidRPr="00A369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5" w:type="dxa"/>
            <w:tcBorders>
              <w:bottom w:val="nil"/>
            </w:tcBorders>
          </w:tcPr>
          <w:p w14:paraId="2E872B88" w14:textId="15153E6B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351E" w:rsidRPr="00A3696B">
              <w:rPr>
                <w:rFonts w:ascii="Times New Roman" w:hAnsi="Times New Roman" w:cs="Times New Roman"/>
                <w:sz w:val="20"/>
                <w:szCs w:val="20"/>
              </w:rPr>
              <w:t>1903</w:t>
            </w:r>
          </w:p>
        </w:tc>
        <w:tc>
          <w:tcPr>
            <w:tcW w:w="1367" w:type="dxa"/>
            <w:vMerge w:val="restart"/>
          </w:tcPr>
          <w:p w14:paraId="14320574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  <w:p w14:paraId="129DCEC9" w14:textId="0312BEC0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</w:p>
        </w:tc>
      </w:tr>
      <w:tr w:rsidR="00A3696B" w:rsidRPr="00A3696B" w14:paraId="275F18DA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5D12212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314C7CE" w14:textId="37EE961B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F421DAD" w14:textId="41916946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E7351E" w:rsidRPr="00A3696B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67948A5" w14:textId="5FFC2230" w:rsidR="00993204" w:rsidRPr="00A3696B" w:rsidRDefault="00E7351E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01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15E2C56" w14:textId="0DCF322D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7351E" w:rsidRPr="00A3696B">
              <w:rPr>
                <w:rFonts w:ascii="Times New Roman" w:hAnsi="Times New Roman" w:cs="Times New Roman"/>
                <w:sz w:val="20"/>
                <w:szCs w:val="20"/>
              </w:rPr>
              <w:t>6359</w:t>
            </w:r>
          </w:p>
        </w:tc>
        <w:tc>
          <w:tcPr>
            <w:tcW w:w="1367" w:type="dxa"/>
            <w:vMerge/>
          </w:tcPr>
          <w:p w14:paraId="44D7D6FA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664F8928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0649297B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3FC915B2" w14:textId="4BDA730E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D1C16" w:rsidRPr="00A3696B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2052287B" w14:textId="4CAA4B9A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AE7AFDC" w14:textId="7BB91DDD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CD1C16" w:rsidRPr="00A3696B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CD7DBC1" w14:textId="6450F5CD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CD1C16" w:rsidRPr="00A3696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367" w:type="dxa"/>
            <w:vMerge/>
          </w:tcPr>
          <w:p w14:paraId="301665E3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5D5A1935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44DBF9E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5BCBC16" w14:textId="737F0522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D1C16" w:rsidRPr="00A3696B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3488477F" w14:textId="4D07A87E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B2BB31E" w14:textId="45BF956E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7CE7DA32" w14:textId="669EF62E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CD1C16" w:rsidRPr="00A3696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367" w:type="dxa"/>
            <w:vMerge/>
          </w:tcPr>
          <w:p w14:paraId="65AA9D1C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01569BC6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6485DE84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7EB66D1A" w14:textId="60BF1D88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DB3C1B" w:rsidRPr="00A3696B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37848804" w14:textId="1B40FE6F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262C7CF" w14:textId="2F0B54BA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B3C1B" w:rsidRPr="00A3696B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35CA8E57" w14:textId="16EF5A3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3C1B" w:rsidRPr="00A3696B">
              <w:rPr>
                <w:rFonts w:ascii="Times New Roman" w:hAnsi="Times New Roman" w:cs="Times New Roman"/>
                <w:sz w:val="20"/>
                <w:szCs w:val="20"/>
              </w:rPr>
              <w:t>3505</w:t>
            </w:r>
          </w:p>
        </w:tc>
        <w:tc>
          <w:tcPr>
            <w:tcW w:w="1367" w:type="dxa"/>
            <w:vMerge/>
          </w:tcPr>
          <w:p w14:paraId="36C36717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2FA2235D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72A2BA2B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7CCE926" w14:textId="1D2D29E5" w:rsidR="00993204" w:rsidRPr="00A3696B" w:rsidRDefault="00DB3C1B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3B1940FB" w14:textId="50CBA5E8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2DE9F6B" w14:textId="6542A705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B3C1B" w:rsidRPr="00A3696B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4EA76306" w14:textId="4826DC42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DB3C1B"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7" w:type="dxa"/>
            <w:vMerge/>
          </w:tcPr>
          <w:p w14:paraId="068ECEDA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7EDCCF84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7A337A07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3DD572E" w14:textId="4C0FB83F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7D664444" w14:textId="2488DEDB" w:rsidR="00993204" w:rsidRPr="00A3696B" w:rsidRDefault="00DB3C1B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755EC9F" w14:textId="32F5222B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B3C1B" w:rsidRPr="00A3696B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01B6E984" w14:textId="293BECE3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DB3C1B"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7" w:type="dxa"/>
            <w:vMerge/>
          </w:tcPr>
          <w:p w14:paraId="61290CCC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4F175870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7811F0E3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3533112" w14:textId="314C45BB" w:rsidR="00993204" w:rsidRPr="00A3696B" w:rsidRDefault="00625813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98E5C14" w14:textId="2604A82E" w:rsidR="00993204" w:rsidRPr="00A3696B" w:rsidRDefault="00625813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27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56F2B41" w14:textId="1EEB5156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97709CB" w14:textId="493BA8F4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7334</w:t>
            </w:r>
          </w:p>
        </w:tc>
        <w:tc>
          <w:tcPr>
            <w:tcW w:w="1367" w:type="dxa"/>
            <w:vMerge/>
          </w:tcPr>
          <w:p w14:paraId="16BF972D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571E3FC9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4DA89847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57E6C298" w14:textId="357CA10C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AC42326" w14:textId="32FE1624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1855227" w14:textId="255B655F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66B450CA" w14:textId="5567055F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7" w:type="dxa"/>
            <w:vMerge/>
          </w:tcPr>
          <w:p w14:paraId="2E8C4ACC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53C438D3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3E81ED64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97CFA56" w14:textId="7FDE7F70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6A9C6305" w14:textId="48709AD1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0C8FB659" w14:textId="6A55795E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20B37C9" w14:textId="3837AFB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2806</w:t>
            </w:r>
          </w:p>
        </w:tc>
        <w:tc>
          <w:tcPr>
            <w:tcW w:w="1367" w:type="dxa"/>
            <w:vMerge/>
          </w:tcPr>
          <w:p w14:paraId="5367E4E0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5F44813A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9C4E5B3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4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1ACBEDA" w14:textId="4AF11B7A" w:rsidR="00993204" w:rsidRPr="00A3696B" w:rsidRDefault="00625813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B2254DC" w14:textId="14CA9F9E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F1E6772" w14:textId="54AAFBF4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51CFF079" w14:textId="2119C75D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25813" w:rsidRPr="00A3696B">
              <w:rPr>
                <w:rFonts w:ascii="Times New Roman" w:hAnsi="Times New Roman" w:cs="Times New Roman"/>
                <w:sz w:val="20"/>
                <w:szCs w:val="20"/>
              </w:rPr>
              <w:t>3557</w:t>
            </w:r>
          </w:p>
        </w:tc>
        <w:tc>
          <w:tcPr>
            <w:tcW w:w="1367" w:type="dxa"/>
            <w:vMerge/>
          </w:tcPr>
          <w:p w14:paraId="31492CB2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05EB6CFE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621E82BB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478A3904" w14:textId="268CFF99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CBA3CAD" w14:textId="03CFDD04" w:rsidR="00993204" w:rsidRPr="00A3696B" w:rsidRDefault="00DB0AE5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2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FB673BE" w14:textId="6FC77DAB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B0AE5" w:rsidRPr="00A3696B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1175" w:type="dxa"/>
            <w:tcBorders>
              <w:top w:val="nil"/>
              <w:bottom w:val="nil"/>
            </w:tcBorders>
          </w:tcPr>
          <w:p w14:paraId="1030D438" w14:textId="3EA289D4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0AE5" w:rsidRPr="00A3696B">
              <w:rPr>
                <w:rFonts w:ascii="Times New Roman" w:hAnsi="Times New Roman" w:cs="Times New Roman"/>
                <w:sz w:val="20"/>
                <w:szCs w:val="20"/>
              </w:rPr>
              <w:t>6574</w:t>
            </w:r>
          </w:p>
        </w:tc>
        <w:tc>
          <w:tcPr>
            <w:tcW w:w="1367" w:type="dxa"/>
            <w:vMerge/>
          </w:tcPr>
          <w:p w14:paraId="3C4A354C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7E8A95BE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33C11195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0CC5BA5" w14:textId="0C71EDFE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AE48C9B" w14:textId="5BEFF8C0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B0AE5" w:rsidRPr="00A3696B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CF2CA9B" w14:textId="3C017B02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DB0AE5" w:rsidRPr="00A3696B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666BED8F" w14:textId="21AABF08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B0AE5" w:rsidRPr="00A3696B">
              <w:rPr>
                <w:rFonts w:ascii="Times New Roman" w:hAnsi="Times New Roman" w:cs="Times New Roman"/>
                <w:sz w:val="20"/>
                <w:szCs w:val="20"/>
              </w:rPr>
              <w:t>6266</w:t>
            </w:r>
          </w:p>
        </w:tc>
        <w:tc>
          <w:tcPr>
            <w:tcW w:w="1367" w:type="dxa"/>
            <w:vMerge/>
          </w:tcPr>
          <w:p w14:paraId="558586A0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1BE8F250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59F9043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756E2617" w14:textId="06E8D640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DB832B3" w14:textId="73EC436A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668B8" w:rsidRPr="00A3696B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3E7DB7B2" w14:textId="6BE202C1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668B8" w:rsidRPr="00A3696B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417A14AA" w14:textId="7091ABA4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68B8" w:rsidRPr="00A3696B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1367" w:type="dxa"/>
            <w:vMerge/>
          </w:tcPr>
          <w:p w14:paraId="037789AA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1B2C61B3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52A49957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0F9B73E1" w14:textId="0B92733E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9B926F9" w14:textId="6A4DE185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C668B8" w:rsidRPr="00A3696B">
              <w:rPr>
                <w:rFonts w:ascii="Times New Roman" w:hAnsi="Times New Roman" w:cs="Times New Roman"/>
                <w:sz w:val="20"/>
                <w:szCs w:val="20"/>
              </w:rPr>
              <w:t>835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F190D0D" w14:textId="75AA7AB5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C668B8" w:rsidRPr="00A3696B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4EA43042" w14:textId="3319F7D1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68B8" w:rsidRPr="00A3696B">
              <w:rPr>
                <w:rFonts w:ascii="Times New Roman" w:hAnsi="Times New Roman" w:cs="Times New Roman"/>
                <w:sz w:val="20"/>
                <w:szCs w:val="20"/>
              </w:rPr>
              <w:t>4757</w:t>
            </w:r>
          </w:p>
        </w:tc>
        <w:tc>
          <w:tcPr>
            <w:tcW w:w="1367" w:type="dxa"/>
            <w:vMerge/>
          </w:tcPr>
          <w:p w14:paraId="0BDC3D67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7296EB0B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0ACDC3C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528992DB" w14:textId="023E614A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2D3CA15" w14:textId="55D1CB12" w:rsidR="00993204" w:rsidRPr="00A3696B" w:rsidRDefault="00C668B8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1FC3809" w14:textId="44EEC812" w:rsidR="00993204" w:rsidRPr="00A3696B" w:rsidRDefault="00C668B8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3600590" w14:textId="7CA03CCA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668B8" w:rsidRPr="00A3696B">
              <w:rPr>
                <w:rFonts w:ascii="Times New Roman" w:hAnsi="Times New Roman" w:cs="Times New Roman"/>
                <w:sz w:val="20"/>
                <w:szCs w:val="20"/>
              </w:rPr>
              <w:t>6487</w:t>
            </w:r>
          </w:p>
        </w:tc>
        <w:tc>
          <w:tcPr>
            <w:tcW w:w="1367" w:type="dxa"/>
            <w:vMerge/>
          </w:tcPr>
          <w:p w14:paraId="35C21B1D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26682233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2C3F817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53113DD5" w14:textId="4F7EC662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 w:rsidR="00C668B8" w:rsidRPr="00A3696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77DE60D" w14:textId="1F3E160F" w:rsidR="00993204" w:rsidRPr="00A3696B" w:rsidRDefault="00C668B8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13EF5A1D" w14:textId="4B54AC9F" w:rsidR="00993204" w:rsidRPr="00A3696B" w:rsidRDefault="004F0825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7E687C97" w14:textId="131DD2B9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F0825" w:rsidRPr="00A3696B">
              <w:rPr>
                <w:rFonts w:ascii="Times New Roman" w:hAnsi="Times New Roman" w:cs="Times New Roman"/>
                <w:sz w:val="20"/>
                <w:szCs w:val="20"/>
              </w:rPr>
              <w:t>2411</w:t>
            </w:r>
          </w:p>
        </w:tc>
        <w:tc>
          <w:tcPr>
            <w:tcW w:w="1367" w:type="dxa"/>
            <w:vMerge/>
          </w:tcPr>
          <w:p w14:paraId="09809F33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F0825" w:rsidRPr="00A3696B" w14:paraId="6A6B9F93" w14:textId="77777777" w:rsidTr="008B4FFF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E00C230" w14:textId="0D5D3BCC" w:rsidR="004F0825" w:rsidRPr="00A3696B" w:rsidRDefault="004F0825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1E266390" w14:textId="70604746" w:rsidR="004F0825" w:rsidRPr="00A3696B" w:rsidRDefault="004F0825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.426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1C640A9" w14:textId="389B2C4F" w:rsidR="004F0825" w:rsidRPr="00A3696B" w:rsidRDefault="004F0825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6DAB79D2" w14:textId="6E361795" w:rsidR="004F0825" w:rsidRPr="00A3696B" w:rsidRDefault="004F0825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.78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666D52BD" w14:textId="66258422" w:rsidR="004F0825" w:rsidRPr="00A3696B" w:rsidRDefault="004F0825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1102</w:t>
            </w:r>
          </w:p>
        </w:tc>
        <w:tc>
          <w:tcPr>
            <w:tcW w:w="1367" w:type="dxa"/>
            <w:vMerge/>
          </w:tcPr>
          <w:p w14:paraId="0B0C1AC5" w14:textId="77777777" w:rsidR="004F0825" w:rsidRPr="00A3696B" w:rsidRDefault="004F0825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14C814ED" w14:textId="77777777" w:rsidTr="00984AD4">
        <w:tc>
          <w:tcPr>
            <w:tcW w:w="1356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14:paraId="03F4BAA0" w14:textId="77777777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1341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14:paraId="5EA83329" w14:textId="2A60262F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14:paraId="75BF9E15" w14:textId="2BDAF516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56348" w:rsidRPr="00A3696B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1476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14:paraId="532084F0" w14:textId="05F38479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56348" w:rsidRPr="00A3696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175" w:type="dxa"/>
            <w:tcBorders>
              <w:top w:val="nil"/>
              <w:bottom w:val="single" w:sz="4" w:space="0" w:color="FFFFFF" w:themeColor="background1"/>
            </w:tcBorders>
            <w:vAlign w:val="center"/>
          </w:tcPr>
          <w:p w14:paraId="7D3E6A0A" w14:textId="12B6BD5B" w:rsidR="00993204" w:rsidRPr="00A3696B" w:rsidRDefault="00993204" w:rsidP="008B4F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348" w:rsidRPr="00A3696B">
              <w:rPr>
                <w:rFonts w:ascii="Times New Roman" w:hAnsi="Times New Roman" w:cs="Times New Roman"/>
                <w:sz w:val="20"/>
                <w:szCs w:val="20"/>
              </w:rPr>
              <w:t>6946</w:t>
            </w:r>
          </w:p>
        </w:tc>
        <w:tc>
          <w:tcPr>
            <w:tcW w:w="1367" w:type="dxa"/>
            <w:vMerge/>
          </w:tcPr>
          <w:p w14:paraId="5E76F5FF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08B7FCDB" w14:textId="77777777" w:rsidTr="00984AD4">
        <w:tc>
          <w:tcPr>
            <w:tcW w:w="1356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5AD7810B" w14:textId="77777777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1341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187E5EA3" w14:textId="79DEC36C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43014C4F" w14:textId="0D884FBB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56348" w:rsidRPr="00A3696B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1476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23D95C46" w14:textId="41182B54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556348" w:rsidRPr="00A3696B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175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14:paraId="2BAC6444" w14:textId="3CCDCE8E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348" w:rsidRPr="00A3696B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1367" w:type="dxa"/>
            <w:vMerge/>
          </w:tcPr>
          <w:p w14:paraId="0F8F54E1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4DFAABF5" w14:textId="77777777" w:rsidTr="00023F63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156C0B1E" w14:textId="77777777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6CF34228" w14:textId="280F3F39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B3DE494" w14:textId="3F8350FF" w:rsidR="00993204" w:rsidRPr="00A3696B" w:rsidRDefault="00556348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2076D8E9" w14:textId="05094390" w:rsidR="00993204" w:rsidRPr="00A3696B" w:rsidRDefault="00556348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71068482" w14:textId="4533B9CE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6348" w:rsidRPr="00A3696B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367" w:type="dxa"/>
            <w:vMerge/>
          </w:tcPr>
          <w:p w14:paraId="22165654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12D57A21" w14:textId="77777777" w:rsidTr="00023F63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4A3AEDF" w14:textId="77777777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367864D3" w14:textId="0F4E815E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43C0B4E4" w14:textId="036AF986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84AD4" w:rsidRPr="00A3696B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2E8582F" w14:textId="1624E3CE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84AD4" w:rsidRPr="00A3696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2DA6FA31" w14:textId="40266387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AD4" w:rsidRPr="00A3696B">
              <w:rPr>
                <w:rFonts w:ascii="Times New Roman" w:hAnsi="Times New Roman" w:cs="Times New Roman"/>
                <w:sz w:val="20"/>
                <w:szCs w:val="20"/>
              </w:rPr>
              <w:t>7169</w:t>
            </w:r>
          </w:p>
        </w:tc>
        <w:tc>
          <w:tcPr>
            <w:tcW w:w="1367" w:type="dxa"/>
            <w:vMerge/>
          </w:tcPr>
          <w:p w14:paraId="79D8F254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64A85E18" w14:textId="77777777" w:rsidTr="00023F63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2BAEFF9" w14:textId="77777777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7894EED5" w14:textId="40C5523F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  <w:r w:rsidR="00984AD4" w:rsidRPr="00A3696B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049B573F" w14:textId="61D2A019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566EB4B9" w14:textId="6ED7D571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984AD4" w:rsidRPr="00A3696B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6264B96B" w14:textId="338B46BB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AD4" w:rsidRPr="00A3696B">
              <w:rPr>
                <w:rFonts w:ascii="Times New Roman" w:hAnsi="Times New Roman" w:cs="Times New Roman"/>
                <w:sz w:val="20"/>
                <w:szCs w:val="20"/>
              </w:rPr>
              <w:t>2631</w:t>
            </w:r>
          </w:p>
        </w:tc>
        <w:tc>
          <w:tcPr>
            <w:tcW w:w="1367" w:type="dxa"/>
            <w:vMerge/>
          </w:tcPr>
          <w:p w14:paraId="4D2A23B3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1671C49D" w14:textId="77777777" w:rsidTr="00023F63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A2EB748" w14:textId="77777777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5D3A0299" w14:textId="102DEAB5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15827F53" w14:textId="188D76FC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84AD4" w:rsidRPr="00A3696B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4A5B6187" w14:textId="3140705A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84AD4" w:rsidRPr="00A3696B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16815D09" w14:textId="44C81FDD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AD4" w:rsidRPr="00A3696B">
              <w:rPr>
                <w:rFonts w:ascii="Times New Roman" w:hAnsi="Times New Roman" w:cs="Times New Roman"/>
                <w:sz w:val="20"/>
                <w:szCs w:val="20"/>
              </w:rPr>
              <w:t>7165</w:t>
            </w:r>
          </w:p>
        </w:tc>
        <w:tc>
          <w:tcPr>
            <w:tcW w:w="1367" w:type="dxa"/>
            <w:vMerge/>
          </w:tcPr>
          <w:p w14:paraId="7BDADD89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3207F01E" w14:textId="77777777" w:rsidTr="00023F63">
        <w:tc>
          <w:tcPr>
            <w:tcW w:w="1356" w:type="dxa"/>
            <w:tcBorders>
              <w:top w:val="nil"/>
              <w:bottom w:val="nil"/>
            </w:tcBorders>
            <w:vAlign w:val="center"/>
          </w:tcPr>
          <w:p w14:paraId="2590679F" w14:textId="77777777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14:paraId="2FE3F529" w14:textId="7DB571AE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top w:val="nil"/>
              <w:bottom w:val="nil"/>
            </w:tcBorders>
            <w:vAlign w:val="center"/>
          </w:tcPr>
          <w:p w14:paraId="5740FACA" w14:textId="11490A65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D5C26" w:rsidRPr="00A3696B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1476" w:type="dxa"/>
            <w:tcBorders>
              <w:top w:val="nil"/>
              <w:bottom w:val="nil"/>
            </w:tcBorders>
            <w:vAlign w:val="center"/>
          </w:tcPr>
          <w:p w14:paraId="72E1E980" w14:textId="484821F4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D5C26" w:rsidRPr="00A3696B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vAlign w:val="center"/>
          </w:tcPr>
          <w:p w14:paraId="10846CF8" w14:textId="6FCB2281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="00DD5C26" w:rsidRPr="00A369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7" w:type="dxa"/>
            <w:vMerge/>
          </w:tcPr>
          <w:p w14:paraId="435514B3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3696B" w:rsidRPr="00A3696B" w14:paraId="0C37D8F9" w14:textId="77777777" w:rsidTr="00023F63">
        <w:tc>
          <w:tcPr>
            <w:tcW w:w="1356" w:type="dxa"/>
            <w:tcBorders>
              <w:top w:val="nil"/>
            </w:tcBorders>
            <w:vAlign w:val="center"/>
          </w:tcPr>
          <w:p w14:paraId="7593879C" w14:textId="77777777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14:paraId="37C66E46" w14:textId="1D34E498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D5C26" w:rsidRPr="00A3696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D5C26" w:rsidRPr="00A3696B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1317" w:type="dxa"/>
            <w:tcBorders>
              <w:top w:val="nil"/>
            </w:tcBorders>
            <w:vAlign w:val="center"/>
          </w:tcPr>
          <w:p w14:paraId="52813DFC" w14:textId="5340E5FB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76" w:type="dxa"/>
            <w:tcBorders>
              <w:top w:val="nil"/>
            </w:tcBorders>
            <w:vAlign w:val="center"/>
          </w:tcPr>
          <w:p w14:paraId="4333BC1F" w14:textId="3371DAAD" w:rsidR="00993204" w:rsidRPr="00A3696B" w:rsidRDefault="00DD5C26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93204" w:rsidRPr="00A3696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75" w:type="dxa"/>
            <w:tcBorders>
              <w:top w:val="nil"/>
            </w:tcBorders>
            <w:vAlign w:val="center"/>
          </w:tcPr>
          <w:p w14:paraId="4220BC95" w14:textId="0BEC464D" w:rsidR="00993204" w:rsidRPr="00A3696B" w:rsidRDefault="00993204" w:rsidP="00023F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696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D5C26" w:rsidRPr="00A3696B">
              <w:rPr>
                <w:rFonts w:ascii="Times New Roman" w:hAnsi="Times New Roman" w:cs="Times New Roman"/>
                <w:sz w:val="20"/>
                <w:szCs w:val="20"/>
              </w:rPr>
              <w:t>1794</w:t>
            </w:r>
          </w:p>
        </w:tc>
        <w:tc>
          <w:tcPr>
            <w:tcW w:w="1367" w:type="dxa"/>
            <w:vMerge/>
          </w:tcPr>
          <w:p w14:paraId="7CEF87C0" w14:textId="77777777" w:rsidR="00993204" w:rsidRPr="00A3696B" w:rsidRDefault="00993204" w:rsidP="00FE479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A84356" w14:textId="3502E883" w:rsidR="00C913B9" w:rsidRDefault="00782A99" w:rsidP="005D7851">
      <w:pPr>
        <w:rPr>
          <w:rFonts w:ascii="Times New Roman" w:hAnsi="Times New Roman" w:cs="Times New Roman"/>
          <w:sz w:val="20"/>
          <w:szCs w:val="20"/>
        </w:rPr>
      </w:pPr>
      <w:r w:rsidRPr="00A3696B">
        <w:rPr>
          <w:rFonts w:ascii="Times New Roman" w:eastAsia="Times New Roman" w:hAnsi="Times New Roman" w:cs="Times New Roman"/>
          <w:sz w:val="20"/>
          <w:szCs w:val="20"/>
        </w:rPr>
        <w:t xml:space="preserve">Alpha, Synonymous substitution rate at a site; beta, non-synonymous substitution rate at a site; </w:t>
      </w:r>
      <w:r w:rsidRPr="00A3696B">
        <w:rPr>
          <w:rFonts w:ascii="Times New Roman" w:hAnsi="Times New Roman" w:cs="Times New Roman"/>
          <w:sz w:val="20"/>
          <w:szCs w:val="20"/>
        </w:rPr>
        <w:t xml:space="preserve">alpha=beta, </w:t>
      </w:r>
      <w:proofErr w:type="gramStart"/>
      <w:r w:rsidRPr="00A3696B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A3696B">
        <w:rPr>
          <w:rFonts w:ascii="Times New Roman" w:hAnsi="Times New Roman" w:cs="Times New Roman"/>
          <w:sz w:val="20"/>
          <w:szCs w:val="20"/>
        </w:rPr>
        <w:t xml:space="preserve"> rate</w:t>
      </w:r>
      <w:r w:rsidR="004F6986">
        <w:rPr>
          <w:rFonts w:ascii="Times New Roman" w:hAnsi="Times New Roman" w:cs="Times New Roman"/>
          <w:sz w:val="20"/>
          <w:szCs w:val="20"/>
        </w:rPr>
        <w:t xml:space="preserve"> estimate under the neutral mod</w:t>
      </w:r>
    </w:p>
    <w:p w14:paraId="27456A05" w14:textId="77777777" w:rsidR="00364111" w:rsidRPr="00A3696B" w:rsidRDefault="00364111" w:rsidP="00C059D1">
      <w:pPr>
        <w:rPr>
          <w:rFonts w:ascii="Times New Roman" w:hAnsi="Times New Roman" w:cs="Times New Roman"/>
          <w:sz w:val="20"/>
          <w:szCs w:val="20"/>
          <w:lang w:bidi="fa-IR"/>
        </w:rPr>
      </w:pPr>
      <w:bookmarkStart w:id="4" w:name="_GoBack"/>
      <w:bookmarkEnd w:id="1"/>
      <w:bookmarkEnd w:id="4"/>
    </w:p>
    <w:sectPr w:rsidR="00364111" w:rsidRPr="00A3696B" w:rsidSect="00691B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 Mitra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2C2"/>
    <w:rsid w:val="00003D75"/>
    <w:rsid w:val="0002047F"/>
    <w:rsid w:val="00023F63"/>
    <w:rsid w:val="00036D76"/>
    <w:rsid w:val="0009162A"/>
    <w:rsid w:val="000C7E9D"/>
    <w:rsid w:val="000D1044"/>
    <w:rsid w:val="00145AED"/>
    <w:rsid w:val="001475C5"/>
    <w:rsid w:val="00152FAC"/>
    <w:rsid w:val="00154C21"/>
    <w:rsid w:val="00181E00"/>
    <w:rsid w:val="001A28F7"/>
    <w:rsid w:val="001C35A4"/>
    <w:rsid w:val="001C5174"/>
    <w:rsid w:val="001D18D4"/>
    <w:rsid w:val="001E1A1F"/>
    <w:rsid w:val="002159E1"/>
    <w:rsid w:val="00245FCF"/>
    <w:rsid w:val="00286FCA"/>
    <w:rsid w:val="002A354D"/>
    <w:rsid w:val="002B71BA"/>
    <w:rsid w:val="002D3384"/>
    <w:rsid w:val="00347EC5"/>
    <w:rsid w:val="00364111"/>
    <w:rsid w:val="00372347"/>
    <w:rsid w:val="003A6E39"/>
    <w:rsid w:val="003B7ED7"/>
    <w:rsid w:val="003C239D"/>
    <w:rsid w:val="003F284B"/>
    <w:rsid w:val="004218A9"/>
    <w:rsid w:val="00430788"/>
    <w:rsid w:val="00453631"/>
    <w:rsid w:val="004A001F"/>
    <w:rsid w:val="004A5306"/>
    <w:rsid w:val="004E1279"/>
    <w:rsid w:val="004F0825"/>
    <w:rsid w:val="004F400B"/>
    <w:rsid w:val="004F6986"/>
    <w:rsid w:val="005474DB"/>
    <w:rsid w:val="00556348"/>
    <w:rsid w:val="005D7851"/>
    <w:rsid w:val="00614329"/>
    <w:rsid w:val="00625813"/>
    <w:rsid w:val="00683658"/>
    <w:rsid w:val="00685FE5"/>
    <w:rsid w:val="00691B59"/>
    <w:rsid w:val="006A0ABC"/>
    <w:rsid w:val="006C2EB8"/>
    <w:rsid w:val="007019EC"/>
    <w:rsid w:val="00744BF9"/>
    <w:rsid w:val="00764CBC"/>
    <w:rsid w:val="007746FA"/>
    <w:rsid w:val="00782A99"/>
    <w:rsid w:val="007969CF"/>
    <w:rsid w:val="007C3023"/>
    <w:rsid w:val="007C677F"/>
    <w:rsid w:val="007D75E9"/>
    <w:rsid w:val="007F5C45"/>
    <w:rsid w:val="00837972"/>
    <w:rsid w:val="008706DD"/>
    <w:rsid w:val="00872B19"/>
    <w:rsid w:val="00887554"/>
    <w:rsid w:val="00893C79"/>
    <w:rsid w:val="00895469"/>
    <w:rsid w:val="008A0811"/>
    <w:rsid w:val="008B4FFF"/>
    <w:rsid w:val="008B5B63"/>
    <w:rsid w:val="0091570F"/>
    <w:rsid w:val="0098422C"/>
    <w:rsid w:val="00984AD4"/>
    <w:rsid w:val="009916F2"/>
    <w:rsid w:val="00993204"/>
    <w:rsid w:val="009A290A"/>
    <w:rsid w:val="00A2600D"/>
    <w:rsid w:val="00A3696B"/>
    <w:rsid w:val="00A40DB2"/>
    <w:rsid w:val="00A460F3"/>
    <w:rsid w:val="00A92A5D"/>
    <w:rsid w:val="00A957BD"/>
    <w:rsid w:val="00AA2683"/>
    <w:rsid w:val="00AB4912"/>
    <w:rsid w:val="00AC0725"/>
    <w:rsid w:val="00AD4F8B"/>
    <w:rsid w:val="00AE4E6D"/>
    <w:rsid w:val="00B168DC"/>
    <w:rsid w:val="00B95CD5"/>
    <w:rsid w:val="00BC1D4C"/>
    <w:rsid w:val="00C059D1"/>
    <w:rsid w:val="00C341F8"/>
    <w:rsid w:val="00C5140C"/>
    <w:rsid w:val="00C668B8"/>
    <w:rsid w:val="00C913B9"/>
    <w:rsid w:val="00CD1C16"/>
    <w:rsid w:val="00D533B8"/>
    <w:rsid w:val="00DB0AE5"/>
    <w:rsid w:val="00DB3C1B"/>
    <w:rsid w:val="00DD5C26"/>
    <w:rsid w:val="00E12D20"/>
    <w:rsid w:val="00E672C2"/>
    <w:rsid w:val="00E67DA9"/>
    <w:rsid w:val="00E7351E"/>
    <w:rsid w:val="00E92956"/>
    <w:rsid w:val="00EA08CD"/>
    <w:rsid w:val="00EA1BF4"/>
    <w:rsid w:val="00F15562"/>
    <w:rsid w:val="00F507D0"/>
    <w:rsid w:val="00FC28DF"/>
    <w:rsid w:val="00FD33F1"/>
    <w:rsid w:val="00FF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34865"/>
  <w15:chartTrackingRefBased/>
  <w15:docId w15:val="{9E7429AA-2C02-41A2-A43E-0D38689FB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2C2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72C2"/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rsid w:val="00E67DA9"/>
    <w:rPr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E67DA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67DA9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E67DA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GB"/>
    </w:rPr>
  </w:style>
  <w:style w:type="table" w:styleId="TableGridLight">
    <w:name w:val="Grid Table Light"/>
    <w:basedOn w:val="TableNormal"/>
    <w:uiPriority w:val="40"/>
    <w:rsid w:val="0061432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91B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1B5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145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5</TotalTime>
  <Pages>7</Pages>
  <Words>1334</Words>
  <Characters>760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mobini</dc:creator>
  <cp:keywords/>
  <dc:description/>
  <cp:lastModifiedBy>DURGA P</cp:lastModifiedBy>
  <cp:revision>43</cp:revision>
  <dcterms:created xsi:type="dcterms:W3CDTF">2021-12-24T10:07:00Z</dcterms:created>
  <dcterms:modified xsi:type="dcterms:W3CDTF">2023-03-17T02:41:00Z</dcterms:modified>
</cp:coreProperties>
</file>